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562BA" w14:textId="4972350F" w:rsidR="004D54DA" w:rsidRPr="0080674A" w:rsidRDefault="004D54DA" w:rsidP="000409D8">
      <w:pPr>
        <w:rPr>
          <w:rFonts w:cs="Times New Roman"/>
          <w:b/>
          <w:bCs/>
          <w:szCs w:val="24"/>
          <w:lang w:val="en-GB"/>
        </w:rPr>
      </w:pPr>
      <w:r w:rsidRPr="0080674A">
        <w:rPr>
          <w:rFonts w:cs="Times New Roman"/>
          <w:b/>
          <w:bCs/>
          <w:szCs w:val="24"/>
          <w:lang w:val="en-GB"/>
        </w:rPr>
        <w:t>Appendix: Scales</w:t>
      </w:r>
    </w:p>
    <w:p w14:paraId="2581930C" w14:textId="76F2E8DB" w:rsidR="006477B5" w:rsidRPr="0080674A" w:rsidRDefault="006477B5" w:rsidP="006477B5">
      <w:pPr>
        <w:rPr>
          <w:b/>
          <w:bCs/>
          <w:lang w:val="en-GB"/>
        </w:rPr>
      </w:pPr>
      <w:r w:rsidRPr="0080674A">
        <w:rPr>
          <w:b/>
          <w:bCs/>
          <w:lang w:val="en-GB"/>
        </w:rPr>
        <w:t>Table 1a. Negative affect scale</w:t>
      </w:r>
    </w:p>
    <w:p w14:paraId="3E312074" w14:textId="107EA521" w:rsidR="006477B5" w:rsidRPr="000572C5" w:rsidRDefault="006477B5" w:rsidP="006477B5">
      <w:pPr>
        <w:rPr>
          <w:rFonts w:cs="Times New Roman"/>
          <w:i/>
          <w:iCs/>
          <w:szCs w:val="24"/>
          <w:lang w:val="en-GB"/>
        </w:rPr>
      </w:pPr>
      <w:r w:rsidRPr="0080674A">
        <w:rPr>
          <w:rFonts w:cs="Times New Roman"/>
          <w:szCs w:val="24"/>
          <w:lang w:val="en-GB"/>
        </w:rPr>
        <w:t>Means, standard deviations, and item-total score-corrected correlations</w:t>
      </w:r>
      <w:r w:rsidR="00AE7D69" w:rsidRPr="0080674A">
        <w:rPr>
          <w:lang w:val="en-GB"/>
        </w:rPr>
        <w:t xml:space="preserve">; validity </w:t>
      </w:r>
      <w:r w:rsidR="00AE7D69" w:rsidRPr="000572C5">
        <w:rPr>
          <w:lang w:val="en-GB"/>
        </w:rPr>
        <w:t>calculated on raw data</w:t>
      </w:r>
      <w:r w:rsidRPr="000572C5">
        <w:rPr>
          <w:rFonts w:cs="Times New Roman"/>
          <w:szCs w:val="24"/>
          <w:lang w:val="en-GB"/>
        </w:rPr>
        <w:t xml:space="preserve"> (</w:t>
      </w:r>
      <w:r w:rsidRPr="000572C5">
        <w:rPr>
          <w:rFonts w:cs="Times New Roman"/>
          <w:i/>
          <w:iCs/>
          <w:szCs w:val="24"/>
          <w:lang w:val="en-GB"/>
        </w:rPr>
        <w:t>N</w:t>
      </w:r>
      <w:r w:rsidRPr="000572C5">
        <w:rPr>
          <w:rFonts w:cs="Times New Roman"/>
          <w:szCs w:val="24"/>
          <w:lang w:val="en-GB"/>
        </w:rPr>
        <w:t xml:space="preserve"> = 804,</w:t>
      </w:r>
      <w:r w:rsidRPr="000572C5">
        <w:rPr>
          <w:rFonts w:cs="Times New Roman"/>
          <w:lang w:val="en-GB"/>
        </w:rPr>
        <w:t xml:space="preserve"> α</w:t>
      </w:r>
      <w:r w:rsidRPr="000572C5">
        <w:rPr>
          <w:lang w:val="en-GB"/>
        </w:rPr>
        <w:t xml:space="preserve"> </w:t>
      </w:r>
      <w:r w:rsidR="006079F2" w:rsidRPr="000572C5">
        <w:rPr>
          <w:lang w:val="en-GB"/>
        </w:rPr>
        <w:t>&amp;</w:t>
      </w:r>
      <w:r w:rsidR="00BA679D" w:rsidRPr="000572C5">
        <w:rPr>
          <w:lang w:val="en-GB"/>
        </w:rPr>
        <w:t xml:space="preserve"> </w:t>
      </w:r>
      <w:r w:rsidR="00BA679D" w:rsidRPr="000572C5">
        <w:rPr>
          <w:rFonts w:cs="Times New Roman"/>
          <w:lang w:val="en-GB"/>
        </w:rPr>
        <w:t>ω</w:t>
      </w:r>
      <w:r w:rsidR="00BA679D" w:rsidRPr="000572C5">
        <w:rPr>
          <w:rFonts w:cs="Times New Roman"/>
          <w:vertAlign w:val="subscript"/>
          <w:lang w:val="en-GB"/>
        </w:rPr>
        <w:t>h</w:t>
      </w:r>
      <w:r w:rsidR="00BA679D" w:rsidRPr="000572C5">
        <w:rPr>
          <w:rFonts w:cs="Times New Roman"/>
          <w:lang w:val="en-GB"/>
        </w:rPr>
        <w:t xml:space="preserve"> = .92, λ</w:t>
      </w:r>
      <w:r w:rsidR="00BA679D" w:rsidRPr="000572C5">
        <w:rPr>
          <w:rFonts w:cs="Times New Roman"/>
          <w:vertAlign w:val="subscript"/>
          <w:lang w:val="en-GB"/>
        </w:rPr>
        <w:t>6</w:t>
      </w:r>
      <w:r w:rsidR="00BA679D" w:rsidRPr="000572C5">
        <w:rPr>
          <w:rFonts w:cs="Times New Roman"/>
          <w:lang w:val="en-GB"/>
        </w:rPr>
        <w:t xml:space="preserve"> = .90</w:t>
      </w:r>
      <w:r w:rsidRPr="000572C5">
        <w:rPr>
          <w:rFonts w:cs="Times New Roman"/>
          <w:szCs w:val="24"/>
          <w:lang w:val="en-GB"/>
        </w:rPr>
        <w:t>)</w:t>
      </w:r>
    </w:p>
    <w:tbl>
      <w:tblPr>
        <w:tblW w:w="4219" w:type="pct"/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</w:tblPr>
      <w:tblGrid>
        <w:gridCol w:w="4446"/>
        <w:gridCol w:w="1099"/>
        <w:gridCol w:w="1055"/>
        <w:gridCol w:w="1053"/>
      </w:tblGrid>
      <w:tr w:rsidR="006477B5" w:rsidRPr="0080674A" w14:paraId="1696EFBE" w14:textId="77777777" w:rsidTr="003E77CB">
        <w:tc>
          <w:tcPr>
            <w:tcW w:w="29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DB6D17C" w14:textId="77777777" w:rsidR="006477B5" w:rsidRPr="0080674A" w:rsidRDefault="006477B5" w:rsidP="003E77C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Item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98F8FF5" w14:textId="77777777" w:rsidR="006477B5" w:rsidRPr="0080674A" w:rsidRDefault="006477B5" w:rsidP="003E77C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M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392AB68" w14:textId="77777777" w:rsidR="006477B5" w:rsidRPr="0080674A" w:rsidRDefault="006477B5" w:rsidP="003E77C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SD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CC682DB" w14:textId="77777777" w:rsidR="006477B5" w:rsidRPr="0080674A" w:rsidRDefault="006477B5" w:rsidP="003E77C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pl-PL"/>
              </w:rPr>
            </w:pPr>
            <w:r w:rsidRPr="008067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r</w:t>
            </w:r>
            <w:r w:rsidRPr="008067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pl-PL"/>
              </w:rPr>
              <w:t>tt</w:t>
            </w:r>
          </w:p>
        </w:tc>
      </w:tr>
      <w:tr w:rsidR="006477B5" w:rsidRPr="0080674A" w14:paraId="34637B61" w14:textId="77777777" w:rsidTr="003E77CB">
        <w:tc>
          <w:tcPr>
            <w:tcW w:w="2905" w:type="pct"/>
            <w:shd w:val="clear" w:color="auto" w:fill="FFFFFF"/>
            <w:noWrap/>
            <w:vAlign w:val="center"/>
          </w:tcPr>
          <w:p w14:paraId="201CB5D8" w14:textId="77777777" w:rsidR="006477B5" w:rsidRPr="0080674A" w:rsidRDefault="006477B5" w:rsidP="003E77CB">
            <w:pPr>
              <w:spacing w:line="240" w:lineRule="auto"/>
              <w:jc w:val="left"/>
              <w:rPr>
                <w:rFonts w:eastAsia="Times New Roman" w:cs="Times New Roman"/>
                <w:szCs w:val="24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I have been feeling irritable.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0878DF29" w14:textId="77777777" w:rsidR="006477B5" w:rsidRPr="0080674A" w:rsidRDefault="006477B5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3.16</w:t>
            </w:r>
          </w:p>
        </w:tc>
        <w:tc>
          <w:tcPr>
            <w:tcW w:w="689" w:type="pct"/>
            <w:shd w:val="clear" w:color="auto" w:fill="FFFFFF"/>
            <w:vAlign w:val="center"/>
          </w:tcPr>
          <w:p w14:paraId="2015EA82" w14:textId="77777777" w:rsidR="006477B5" w:rsidRPr="0080674A" w:rsidRDefault="006477B5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1.53</w:t>
            </w:r>
          </w:p>
        </w:tc>
        <w:tc>
          <w:tcPr>
            <w:tcW w:w="688" w:type="pct"/>
            <w:shd w:val="clear" w:color="auto" w:fill="FFFFFF"/>
            <w:vAlign w:val="center"/>
          </w:tcPr>
          <w:p w14:paraId="03D24310" w14:textId="752C6687" w:rsidR="006477B5" w:rsidRPr="0080674A" w:rsidRDefault="006477B5" w:rsidP="003E77C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.77</w:t>
            </w:r>
          </w:p>
        </w:tc>
      </w:tr>
      <w:tr w:rsidR="006477B5" w:rsidRPr="0080674A" w14:paraId="5B4BEFBD" w14:textId="77777777" w:rsidTr="003E77CB">
        <w:tc>
          <w:tcPr>
            <w:tcW w:w="2905" w:type="pct"/>
            <w:shd w:val="clear" w:color="auto" w:fill="FFFFFF"/>
            <w:noWrap/>
            <w:vAlign w:val="center"/>
          </w:tcPr>
          <w:p w14:paraId="6781056A" w14:textId="77777777" w:rsidR="006477B5" w:rsidRPr="0080674A" w:rsidRDefault="006477B5" w:rsidP="003E77CB">
            <w:pPr>
              <w:spacing w:line="240" w:lineRule="auto"/>
              <w:jc w:val="left"/>
              <w:rPr>
                <w:rFonts w:eastAsia="Times New Roman" w:cs="Times New Roman"/>
                <w:szCs w:val="24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I feel building up pressure.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5BB990CB" w14:textId="77777777" w:rsidR="006477B5" w:rsidRPr="0080674A" w:rsidRDefault="006477B5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3.26</w:t>
            </w:r>
          </w:p>
        </w:tc>
        <w:tc>
          <w:tcPr>
            <w:tcW w:w="689" w:type="pct"/>
            <w:shd w:val="clear" w:color="auto" w:fill="FFFFFF"/>
            <w:vAlign w:val="center"/>
          </w:tcPr>
          <w:p w14:paraId="78F49B0D" w14:textId="77777777" w:rsidR="006477B5" w:rsidRPr="0080674A" w:rsidRDefault="006477B5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1.61</w:t>
            </w:r>
          </w:p>
        </w:tc>
        <w:tc>
          <w:tcPr>
            <w:tcW w:w="688" w:type="pct"/>
            <w:shd w:val="clear" w:color="auto" w:fill="FFFFFF"/>
            <w:vAlign w:val="center"/>
          </w:tcPr>
          <w:p w14:paraId="5AED43B9" w14:textId="4366517D" w:rsidR="006477B5" w:rsidRPr="0080674A" w:rsidRDefault="006477B5" w:rsidP="003E77C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.77</w:t>
            </w:r>
          </w:p>
        </w:tc>
      </w:tr>
      <w:tr w:rsidR="00ED07A5" w:rsidRPr="0080674A" w14:paraId="2DA851AF" w14:textId="77777777" w:rsidTr="003E77CB">
        <w:tc>
          <w:tcPr>
            <w:tcW w:w="2905" w:type="pct"/>
            <w:shd w:val="clear" w:color="auto" w:fill="FFFFFF"/>
            <w:noWrap/>
            <w:vAlign w:val="center"/>
          </w:tcPr>
          <w:p w14:paraId="605C8FFF" w14:textId="77777777" w:rsidR="00ED07A5" w:rsidRPr="0080674A" w:rsidRDefault="00ED07A5" w:rsidP="003E77CB">
            <w:pPr>
              <w:spacing w:line="240" w:lineRule="auto"/>
              <w:jc w:val="left"/>
              <w:rPr>
                <w:rFonts w:eastAsia="Times New Roman" w:cs="Times New Roman"/>
                <w:szCs w:val="24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I am feeling exhausted all the time.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5A0D1109" w14:textId="77777777" w:rsidR="00ED07A5" w:rsidRPr="0080674A" w:rsidRDefault="00ED07A5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3.03</w:t>
            </w:r>
          </w:p>
        </w:tc>
        <w:tc>
          <w:tcPr>
            <w:tcW w:w="689" w:type="pct"/>
            <w:shd w:val="clear" w:color="auto" w:fill="FFFFFF"/>
            <w:vAlign w:val="center"/>
          </w:tcPr>
          <w:p w14:paraId="42537996" w14:textId="77777777" w:rsidR="00ED07A5" w:rsidRPr="0080674A" w:rsidRDefault="00ED07A5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1.61</w:t>
            </w:r>
          </w:p>
        </w:tc>
        <w:tc>
          <w:tcPr>
            <w:tcW w:w="688" w:type="pct"/>
            <w:shd w:val="clear" w:color="auto" w:fill="FFFFFF"/>
            <w:vAlign w:val="center"/>
          </w:tcPr>
          <w:p w14:paraId="176C37E0" w14:textId="77777777" w:rsidR="00ED07A5" w:rsidRPr="0080674A" w:rsidRDefault="00ED07A5" w:rsidP="003E77C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.75</w:t>
            </w:r>
          </w:p>
        </w:tc>
      </w:tr>
      <w:tr w:rsidR="006477B5" w:rsidRPr="0080674A" w14:paraId="41084F01" w14:textId="77777777" w:rsidTr="003E77CB">
        <w:tc>
          <w:tcPr>
            <w:tcW w:w="2905" w:type="pct"/>
            <w:shd w:val="clear" w:color="auto" w:fill="FFFFFF"/>
            <w:noWrap/>
            <w:vAlign w:val="center"/>
          </w:tcPr>
          <w:p w14:paraId="0B391635" w14:textId="77777777" w:rsidR="006477B5" w:rsidRPr="0080674A" w:rsidRDefault="006477B5" w:rsidP="003E77CB">
            <w:pPr>
              <w:spacing w:line="240" w:lineRule="auto"/>
              <w:jc w:val="left"/>
              <w:rPr>
                <w:rFonts w:eastAsia="Times New Roman" w:cs="Times New Roman"/>
                <w:szCs w:val="24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I have been sad.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28159BFD" w14:textId="77777777" w:rsidR="006477B5" w:rsidRPr="0080674A" w:rsidRDefault="006477B5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3.35</w:t>
            </w:r>
          </w:p>
        </w:tc>
        <w:tc>
          <w:tcPr>
            <w:tcW w:w="689" w:type="pct"/>
            <w:shd w:val="clear" w:color="auto" w:fill="FFFFFF"/>
            <w:vAlign w:val="center"/>
          </w:tcPr>
          <w:p w14:paraId="600DFD3E" w14:textId="77777777" w:rsidR="006477B5" w:rsidRPr="0080674A" w:rsidRDefault="006477B5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1.62</w:t>
            </w:r>
          </w:p>
        </w:tc>
        <w:tc>
          <w:tcPr>
            <w:tcW w:w="688" w:type="pct"/>
            <w:shd w:val="clear" w:color="auto" w:fill="FFFFFF"/>
            <w:vAlign w:val="center"/>
          </w:tcPr>
          <w:p w14:paraId="13B9268B" w14:textId="4750F968" w:rsidR="006477B5" w:rsidRPr="0080674A" w:rsidRDefault="006477B5" w:rsidP="003E77C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.74</w:t>
            </w:r>
          </w:p>
        </w:tc>
      </w:tr>
      <w:tr w:rsidR="00ED07A5" w:rsidRPr="0080674A" w14:paraId="7C6E28B5" w14:textId="77777777" w:rsidTr="003E77CB">
        <w:tc>
          <w:tcPr>
            <w:tcW w:w="2905" w:type="pct"/>
            <w:shd w:val="clear" w:color="auto" w:fill="FFFFFF"/>
            <w:noWrap/>
            <w:vAlign w:val="center"/>
          </w:tcPr>
          <w:p w14:paraId="26AF094C" w14:textId="77777777" w:rsidR="00ED07A5" w:rsidRPr="0080674A" w:rsidRDefault="00ED07A5" w:rsidP="003E77CB">
            <w:pPr>
              <w:spacing w:line="240" w:lineRule="auto"/>
              <w:jc w:val="left"/>
              <w:rPr>
                <w:rFonts w:eastAsia="Times New Roman" w:cs="Times New Roman"/>
                <w:szCs w:val="24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I feel tired during the day.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240473FD" w14:textId="77777777" w:rsidR="00ED07A5" w:rsidRPr="0080674A" w:rsidRDefault="00ED07A5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3.51</w:t>
            </w:r>
          </w:p>
        </w:tc>
        <w:tc>
          <w:tcPr>
            <w:tcW w:w="689" w:type="pct"/>
            <w:shd w:val="clear" w:color="auto" w:fill="FFFFFF"/>
            <w:vAlign w:val="center"/>
          </w:tcPr>
          <w:p w14:paraId="59E28068" w14:textId="77777777" w:rsidR="00ED07A5" w:rsidRPr="0080674A" w:rsidRDefault="00ED07A5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1.60</w:t>
            </w:r>
          </w:p>
        </w:tc>
        <w:tc>
          <w:tcPr>
            <w:tcW w:w="688" w:type="pct"/>
            <w:shd w:val="clear" w:color="auto" w:fill="FFFFFF"/>
            <w:vAlign w:val="center"/>
          </w:tcPr>
          <w:p w14:paraId="61650B44" w14:textId="77777777" w:rsidR="00ED07A5" w:rsidRPr="0080674A" w:rsidRDefault="00ED07A5" w:rsidP="003E77C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.71</w:t>
            </w:r>
          </w:p>
        </w:tc>
      </w:tr>
      <w:tr w:rsidR="006477B5" w:rsidRPr="0080674A" w14:paraId="0C50FA2D" w14:textId="77777777" w:rsidTr="003E77CB">
        <w:tc>
          <w:tcPr>
            <w:tcW w:w="2905" w:type="pct"/>
            <w:shd w:val="clear" w:color="auto" w:fill="FFFFFF"/>
            <w:noWrap/>
            <w:vAlign w:val="center"/>
          </w:tcPr>
          <w:p w14:paraId="76CBAF27" w14:textId="77777777" w:rsidR="006477B5" w:rsidRPr="0080674A" w:rsidRDefault="006477B5" w:rsidP="003E77CB">
            <w:pPr>
              <w:spacing w:line="240" w:lineRule="auto"/>
              <w:jc w:val="left"/>
              <w:rPr>
                <w:rFonts w:eastAsia="Times New Roman" w:cs="Times New Roman"/>
                <w:szCs w:val="24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I have been having bouts of anxiety/panic attacks.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7F0B6A8B" w14:textId="77777777" w:rsidR="006477B5" w:rsidRPr="0080674A" w:rsidRDefault="006477B5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2.62</w:t>
            </w:r>
          </w:p>
        </w:tc>
        <w:tc>
          <w:tcPr>
            <w:tcW w:w="689" w:type="pct"/>
            <w:shd w:val="clear" w:color="auto" w:fill="FFFFFF"/>
            <w:vAlign w:val="center"/>
          </w:tcPr>
          <w:p w14:paraId="74034E9A" w14:textId="77777777" w:rsidR="006477B5" w:rsidRPr="0080674A" w:rsidRDefault="006477B5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1.64</w:t>
            </w:r>
          </w:p>
        </w:tc>
        <w:tc>
          <w:tcPr>
            <w:tcW w:w="688" w:type="pct"/>
            <w:shd w:val="clear" w:color="auto" w:fill="FFFFFF"/>
            <w:vAlign w:val="center"/>
          </w:tcPr>
          <w:p w14:paraId="3DEB70BE" w14:textId="087CF230" w:rsidR="006477B5" w:rsidRPr="0080674A" w:rsidRDefault="006477B5" w:rsidP="003E77C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.71</w:t>
            </w:r>
          </w:p>
        </w:tc>
      </w:tr>
      <w:tr w:rsidR="00ED07A5" w:rsidRPr="0080674A" w14:paraId="7E32E00C" w14:textId="77777777" w:rsidTr="003E77CB">
        <w:tc>
          <w:tcPr>
            <w:tcW w:w="2905" w:type="pct"/>
            <w:shd w:val="clear" w:color="auto" w:fill="FFFFFF"/>
            <w:noWrap/>
            <w:vAlign w:val="center"/>
          </w:tcPr>
          <w:p w14:paraId="43C7BD02" w14:textId="77777777" w:rsidR="00ED07A5" w:rsidRPr="0080674A" w:rsidRDefault="00ED07A5" w:rsidP="003E77CB">
            <w:pPr>
              <w:spacing w:line="240" w:lineRule="auto"/>
              <w:jc w:val="left"/>
              <w:rPr>
                <w:rFonts w:eastAsia="Times New Roman" w:cs="Times New Roman"/>
                <w:szCs w:val="24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I feel I have been losing my sanity.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60AADAE1" w14:textId="77777777" w:rsidR="00ED07A5" w:rsidRPr="0080674A" w:rsidRDefault="00ED07A5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2.33</w:t>
            </w:r>
          </w:p>
        </w:tc>
        <w:tc>
          <w:tcPr>
            <w:tcW w:w="689" w:type="pct"/>
            <w:shd w:val="clear" w:color="auto" w:fill="FFFFFF"/>
            <w:vAlign w:val="center"/>
          </w:tcPr>
          <w:p w14:paraId="159BCBD3" w14:textId="77777777" w:rsidR="00ED07A5" w:rsidRPr="0080674A" w:rsidRDefault="00ED07A5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1.40</w:t>
            </w:r>
          </w:p>
        </w:tc>
        <w:tc>
          <w:tcPr>
            <w:tcW w:w="688" w:type="pct"/>
            <w:shd w:val="clear" w:color="auto" w:fill="FFFFFF"/>
            <w:vAlign w:val="center"/>
          </w:tcPr>
          <w:p w14:paraId="14E70837" w14:textId="77777777" w:rsidR="00ED07A5" w:rsidRPr="0080674A" w:rsidRDefault="00ED07A5" w:rsidP="003E77C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.68</w:t>
            </w:r>
          </w:p>
        </w:tc>
      </w:tr>
      <w:tr w:rsidR="00ED07A5" w:rsidRPr="0080674A" w14:paraId="343B35AA" w14:textId="77777777" w:rsidTr="00ED07A5">
        <w:tc>
          <w:tcPr>
            <w:tcW w:w="2905" w:type="pct"/>
            <w:shd w:val="clear" w:color="auto" w:fill="FFFFFF"/>
            <w:noWrap/>
            <w:vAlign w:val="center"/>
          </w:tcPr>
          <w:p w14:paraId="7C056E05" w14:textId="77777777" w:rsidR="00ED07A5" w:rsidRPr="0080674A" w:rsidRDefault="00ED07A5" w:rsidP="003E77CB">
            <w:pPr>
              <w:spacing w:line="240" w:lineRule="auto"/>
              <w:jc w:val="left"/>
              <w:rPr>
                <w:rFonts w:eastAsia="Times New Roman" w:cs="Times New Roman"/>
                <w:szCs w:val="24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I feel no motivation to do anything.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775AC1EE" w14:textId="77777777" w:rsidR="00ED07A5" w:rsidRPr="0080674A" w:rsidRDefault="00ED07A5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2.63</w:t>
            </w:r>
          </w:p>
        </w:tc>
        <w:tc>
          <w:tcPr>
            <w:tcW w:w="689" w:type="pct"/>
            <w:shd w:val="clear" w:color="auto" w:fill="FFFFFF"/>
            <w:vAlign w:val="center"/>
          </w:tcPr>
          <w:p w14:paraId="6FCEBB13" w14:textId="77777777" w:rsidR="00ED07A5" w:rsidRPr="0080674A" w:rsidRDefault="00ED07A5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1.53</w:t>
            </w:r>
          </w:p>
        </w:tc>
        <w:tc>
          <w:tcPr>
            <w:tcW w:w="688" w:type="pct"/>
            <w:shd w:val="clear" w:color="auto" w:fill="FFFFFF"/>
            <w:vAlign w:val="center"/>
          </w:tcPr>
          <w:p w14:paraId="68EBAC3B" w14:textId="77777777" w:rsidR="00ED07A5" w:rsidRPr="0080674A" w:rsidRDefault="00ED07A5" w:rsidP="003E77C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.68</w:t>
            </w:r>
          </w:p>
        </w:tc>
      </w:tr>
      <w:tr w:rsidR="00ED07A5" w:rsidRPr="0080674A" w14:paraId="781E9EB4" w14:textId="77777777" w:rsidTr="003E77CB">
        <w:tc>
          <w:tcPr>
            <w:tcW w:w="2905" w:type="pct"/>
            <w:shd w:val="clear" w:color="auto" w:fill="FFFFFF"/>
            <w:noWrap/>
            <w:vAlign w:val="center"/>
          </w:tcPr>
          <w:p w14:paraId="00CA23CD" w14:textId="77777777" w:rsidR="00ED07A5" w:rsidRPr="0080674A" w:rsidRDefault="00ED07A5" w:rsidP="003E77CB">
            <w:pPr>
              <w:spacing w:line="240" w:lineRule="auto"/>
              <w:jc w:val="left"/>
              <w:rPr>
                <w:rFonts w:eastAsia="Times New Roman" w:cs="Times New Roman"/>
                <w:szCs w:val="24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I find it harder to get out of bed in the morning.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65CC1143" w14:textId="77777777" w:rsidR="00ED07A5" w:rsidRPr="0080674A" w:rsidRDefault="00ED07A5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2.62</w:t>
            </w:r>
          </w:p>
        </w:tc>
        <w:tc>
          <w:tcPr>
            <w:tcW w:w="689" w:type="pct"/>
            <w:shd w:val="clear" w:color="auto" w:fill="FFFFFF"/>
            <w:vAlign w:val="center"/>
          </w:tcPr>
          <w:p w14:paraId="60BF3478" w14:textId="77777777" w:rsidR="00ED07A5" w:rsidRPr="0080674A" w:rsidRDefault="00ED07A5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1.61</w:t>
            </w:r>
          </w:p>
        </w:tc>
        <w:tc>
          <w:tcPr>
            <w:tcW w:w="688" w:type="pct"/>
            <w:shd w:val="clear" w:color="auto" w:fill="FFFFFF"/>
            <w:vAlign w:val="center"/>
          </w:tcPr>
          <w:p w14:paraId="224CD1F0" w14:textId="77777777" w:rsidR="00ED07A5" w:rsidRPr="0080674A" w:rsidRDefault="00ED07A5" w:rsidP="003E77C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.64</w:t>
            </w:r>
          </w:p>
        </w:tc>
      </w:tr>
      <w:tr w:rsidR="00ED07A5" w:rsidRPr="0080674A" w14:paraId="22F08C24" w14:textId="77777777" w:rsidTr="00ED07A5">
        <w:tc>
          <w:tcPr>
            <w:tcW w:w="2905" w:type="pct"/>
            <w:shd w:val="clear" w:color="auto" w:fill="FFFFFF"/>
            <w:noWrap/>
            <w:vAlign w:val="center"/>
          </w:tcPr>
          <w:p w14:paraId="36FA865E" w14:textId="74DD7448" w:rsidR="00ED07A5" w:rsidRPr="0080674A" w:rsidRDefault="00ED07A5" w:rsidP="003E77CB">
            <w:pPr>
              <w:spacing w:line="240" w:lineRule="auto"/>
              <w:jc w:val="left"/>
              <w:rPr>
                <w:rFonts w:eastAsia="Times New Roman" w:cs="Times New Roman"/>
                <w:szCs w:val="24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My dreams have been more emotional/anxious.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4401931F" w14:textId="77777777" w:rsidR="00ED07A5" w:rsidRPr="0080674A" w:rsidRDefault="00ED07A5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2.87</w:t>
            </w:r>
          </w:p>
        </w:tc>
        <w:tc>
          <w:tcPr>
            <w:tcW w:w="689" w:type="pct"/>
            <w:shd w:val="clear" w:color="auto" w:fill="FFFFFF"/>
            <w:vAlign w:val="center"/>
          </w:tcPr>
          <w:p w14:paraId="0B75F756" w14:textId="77777777" w:rsidR="00ED07A5" w:rsidRPr="0080674A" w:rsidRDefault="00ED07A5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1.60</w:t>
            </w:r>
          </w:p>
        </w:tc>
        <w:tc>
          <w:tcPr>
            <w:tcW w:w="688" w:type="pct"/>
            <w:shd w:val="clear" w:color="auto" w:fill="FFFFFF"/>
            <w:vAlign w:val="center"/>
          </w:tcPr>
          <w:p w14:paraId="479E675F" w14:textId="77777777" w:rsidR="00ED07A5" w:rsidRPr="0080674A" w:rsidRDefault="00ED07A5" w:rsidP="003E77C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.48</w:t>
            </w:r>
          </w:p>
        </w:tc>
      </w:tr>
      <w:tr w:rsidR="00ED07A5" w:rsidRPr="0080674A" w14:paraId="7CA75AE5" w14:textId="77777777" w:rsidTr="00ED07A5">
        <w:tc>
          <w:tcPr>
            <w:tcW w:w="2905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50F5E88" w14:textId="77777777" w:rsidR="00ED07A5" w:rsidRPr="0080674A" w:rsidRDefault="00ED07A5" w:rsidP="003E77CB">
            <w:pPr>
              <w:spacing w:line="240" w:lineRule="auto"/>
              <w:jc w:val="left"/>
              <w:rPr>
                <w:rFonts w:eastAsia="Times New Roman" w:cs="Times New Roman"/>
                <w:szCs w:val="24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My daily life is lacking structure.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9AA5BC6" w14:textId="77777777" w:rsidR="00ED07A5" w:rsidRPr="0080674A" w:rsidRDefault="00ED07A5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2.77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78FA901" w14:textId="77777777" w:rsidR="00ED07A5" w:rsidRPr="0080674A" w:rsidRDefault="00ED07A5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1.50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D533864" w14:textId="77777777" w:rsidR="00ED07A5" w:rsidRPr="0080674A" w:rsidRDefault="00ED07A5" w:rsidP="003E77C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.46</w:t>
            </w:r>
          </w:p>
        </w:tc>
      </w:tr>
      <w:tr w:rsidR="006477B5" w:rsidRPr="0080674A" w14:paraId="3A88E9C5" w14:textId="77777777" w:rsidTr="00ED07A5">
        <w:tc>
          <w:tcPr>
            <w:tcW w:w="29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579CDEA" w14:textId="77777777" w:rsidR="006477B5" w:rsidRPr="0080674A" w:rsidRDefault="006477B5" w:rsidP="003E77C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Scale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CDD4175" w14:textId="77777777" w:rsidR="006477B5" w:rsidRPr="0080674A" w:rsidRDefault="006477B5" w:rsidP="003E77CB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0674A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32.17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F24E8DD" w14:textId="77777777" w:rsidR="006477B5" w:rsidRPr="0080674A" w:rsidRDefault="006477B5" w:rsidP="003E77CB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0674A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12.71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6064B71" w14:textId="5A174EEC" w:rsidR="006477B5" w:rsidRPr="0080674A" w:rsidRDefault="006477B5" w:rsidP="003E77CB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0674A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.51</w:t>
            </w:r>
          </w:p>
        </w:tc>
      </w:tr>
    </w:tbl>
    <w:p w14:paraId="317CFB7D" w14:textId="24819EBD" w:rsidR="006477B5" w:rsidRPr="0080674A" w:rsidRDefault="006477B5" w:rsidP="006477B5">
      <w:pPr>
        <w:autoSpaceDE w:val="0"/>
        <w:autoSpaceDN w:val="0"/>
        <w:adjustRightInd w:val="0"/>
        <w:spacing w:line="240" w:lineRule="auto"/>
        <w:rPr>
          <w:rFonts w:cs="Times New Roman"/>
          <w:i/>
          <w:iCs/>
          <w:sz w:val="20"/>
          <w:szCs w:val="20"/>
          <w:lang w:val="en-GB"/>
        </w:rPr>
      </w:pPr>
      <w:r w:rsidRPr="0080674A">
        <w:rPr>
          <w:rFonts w:cs="Times New Roman"/>
          <w:i/>
          <w:iCs/>
          <w:sz w:val="20"/>
          <w:szCs w:val="20"/>
          <w:lang w:val="en-GB"/>
        </w:rPr>
        <w:t xml:space="preserve">Note: </w:t>
      </w:r>
      <w:r w:rsidRPr="0080674A">
        <w:rPr>
          <w:rFonts w:cs="Times New Roman"/>
          <w:sz w:val="20"/>
          <w:szCs w:val="20"/>
          <w:lang w:val="en-GB"/>
        </w:rPr>
        <w:t>The introduction to the scale was: “How have you been feeling currently?”</w:t>
      </w:r>
    </w:p>
    <w:p w14:paraId="22C8CAD8" w14:textId="77777777" w:rsidR="006477B5" w:rsidRPr="0080674A" w:rsidRDefault="006477B5" w:rsidP="006477B5">
      <w:pPr>
        <w:rPr>
          <w:b/>
          <w:bCs/>
          <w:lang w:val="en-GB"/>
        </w:rPr>
      </w:pPr>
    </w:p>
    <w:p w14:paraId="4AB668B4" w14:textId="58299598" w:rsidR="006477B5" w:rsidRPr="0080674A" w:rsidRDefault="006477B5" w:rsidP="006477B5">
      <w:pPr>
        <w:rPr>
          <w:b/>
          <w:bCs/>
          <w:lang w:val="en-GB"/>
        </w:rPr>
      </w:pPr>
      <w:r w:rsidRPr="0080674A">
        <w:rPr>
          <w:b/>
          <w:bCs/>
          <w:lang w:val="en-GB"/>
        </w:rPr>
        <w:t>Table 2a. Situational loneliness scale</w:t>
      </w:r>
    </w:p>
    <w:p w14:paraId="0C1A918B" w14:textId="65919111" w:rsidR="006477B5" w:rsidRPr="000572C5" w:rsidRDefault="006477B5" w:rsidP="006477B5">
      <w:pPr>
        <w:rPr>
          <w:rFonts w:cs="Times New Roman"/>
          <w:i/>
          <w:iCs/>
          <w:szCs w:val="24"/>
          <w:lang w:val="en-GB"/>
        </w:rPr>
      </w:pPr>
      <w:r w:rsidRPr="0080674A">
        <w:rPr>
          <w:rFonts w:cs="Times New Roman"/>
          <w:szCs w:val="24"/>
          <w:lang w:val="en-GB"/>
        </w:rPr>
        <w:t>Means, standard deviations, and item-total score-corrected correlations</w:t>
      </w:r>
      <w:r w:rsidR="00AE7D69" w:rsidRPr="0080674A">
        <w:rPr>
          <w:lang w:val="en-GB"/>
        </w:rPr>
        <w:t xml:space="preserve">; validity </w:t>
      </w:r>
      <w:r w:rsidR="00AE7D69" w:rsidRPr="000572C5">
        <w:rPr>
          <w:lang w:val="en-GB"/>
        </w:rPr>
        <w:t>calculated on standardised data</w:t>
      </w:r>
      <w:r w:rsidRPr="000572C5">
        <w:rPr>
          <w:rFonts w:cs="Times New Roman"/>
          <w:szCs w:val="24"/>
          <w:lang w:val="en-GB"/>
        </w:rPr>
        <w:t xml:space="preserve"> (</w:t>
      </w:r>
      <w:r w:rsidRPr="000572C5">
        <w:rPr>
          <w:rFonts w:cs="Times New Roman"/>
          <w:i/>
          <w:iCs/>
          <w:szCs w:val="24"/>
          <w:lang w:val="en-GB"/>
        </w:rPr>
        <w:t>N</w:t>
      </w:r>
      <w:r w:rsidRPr="000572C5">
        <w:rPr>
          <w:rFonts w:cs="Times New Roman"/>
          <w:szCs w:val="24"/>
          <w:lang w:val="en-GB"/>
        </w:rPr>
        <w:t xml:space="preserve"> = 804,</w:t>
      </w:r>
      <w:r w:rsidRPr="000572C5">
        <w:rPr>
          <w:rFonts w:cs="Times New Roman"/>
          <w:lang w:val="en-GB"/>
        </w:rPr>
        <w:t xml:space="preserve"> α</w:t>
      </w:r>
      <w:r w:rsidRPr="000572C5">
        <w:rPr>
          <w:lang w:val="en-GB"/>
        </w:rPr>
        <w:t xml:space="preserve"> = .86</w:t>
      </w:r>
      <w:r w:rsidR="00BA679D" w:rsidRPr="000572C5">
        <w:rPr>
          <w:lang w:val="en-GB"/>
        </w:rPr>
        <w:t xml:space="preserve">, </w:t>
      </w:r>
      <w:r w:rsidR="00BA679D" w:rsidRPr="000572C5">
        <w:rPr>
          <w:rFonts w:cs="Times New Roman"/>
          <w:lang w:val="en-GB"/>
        </w:rPr>
        <w:t>ω</w:t>
      </w:r>
      <w:r w:rsidR="00BA679D" w:rsidRPr="000572C5">
        <w:rPr>
          <w:rFonts w:cs="Times New Roman"/>
          <w:vertAlign w:val="subscript"/>
          <w:lang w:val="en-GB"/>
        </w:rPr>
        <w:t>h</w:t>
      </w:r>
      <w:r w:rsidR="00BA679D" w:rsidRPr="000572C5">
        <w:rPr>
          <w:rFonts w:cs="Times New Roman"/>
          <w:lang w:val="en-GB"/>
        </w:rPr>
        <w:t xml:space="preserve"> = .85, λ</w:t>
      </w:r>
      <w:r w:rsidR="00BA679D" w:rsidRPr="000572C5">
        <w:rPr>
          <w:rFonts w:cs="Times New Roman"/>
          <w:vertAlign w:val="subscript"/>
          <w:lang w:val="en-GB"/>
        </w:rPr>
        <w:t>6</w:t>
      </w:r>
      <w:r w:rsidR="00BA679D" w:rsidRPr="000572C5">
        <w:rPr>
          <w:rFonts w:cs="Times New Roman"/>
          <w:lang w:val="en-GB"/>
        </w:rPr>
        <w:t xml:space="preserve"> = .84</w:t>
      </w:r>
      <w:r w:rsidRPr="000572C5">
        <w:rPr>
          <w:rFonts w:cs="Times New Roman"/>
          <w:szCs w:val="24"/>
          <w:lang w:val="en-GB"/>
        </w:rPr>
        <w:t>)</w:t>
      </w:r>
    </w:p>
    <w:tbl>
      <w:tblPr>
        <w:tblW w:w="4219" w:type="pct"/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</w:tblPr>
      <w:tblGrid>
        <w:gridCol w:w="4208"/>
        <w:gridCol w:w="1179"/>
        <w:gridCol w:w="1133"/>
        <w:gridCol w:w="1133"/>
      </w:tblGrid>
      <w:tr w:rsidR="006477B5" w:rsidRPr="0080674A" w14:paraId="75444016" w14:textId="77777777" w:rsidTr="003E77CB">
        <w:tc>
          <w:tcPr>
            <w:tcW w:w="27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24E4980" w14:textId="77777777" w:rsidR="006477B5" w:rsidRPr="0080674A" w:rsidRDefault="006477B5" w:rsidP="003E77C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bookmarkStart w:id="0" w:name="_Hlk59114259"/>
            <w:r w:rsidRPr="008067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Item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066A2B2" w14:textId="77777777" w:rsidR="006477B5" w:rsidRPr="0080674A" w:rsidRDefault="006477B5" w:rsidP="003E77C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M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C7C4F6C" w14:textId="77777777" w:rsidR="006477B5" w:rsidRPr="0080674A" w:rsidRDefault="006477B5" w:rsidP="003E77C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SD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7FFA406" w14:textId="77777777" w:rsidR="006477B5" w:rsidRPr="0080674A" w:rsidRDefault="006477B5" w:rsidP="003E77C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pl-PL"/>
              </w:rPr>
            </w:pPr>
            <w:r w:rsidRPr="008067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r</w:t>
            </w:r>
            <w:r w:rsidRPr="008067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pl-PL"/>
              </w:rPr>
              <w:t>tt</w:t>
            </w:r>
          </w:p>
        </w:tc>
      </w:tr>
      <w:tr w:rsidR="00ED07A5" w:rsidRPr="0080674A" w14:paraId="0F373ABD" w14:textId="77777777" w:rsidTr="00ED07A5">
        <w:tc>
          <w:tcPr>
            <w:tcW w:w="2749" w:type="pct"/>
            <w:shd w:val="clear" w:color="auto" w:fill="FFFFFF"/>
            <w:noWrap/>
            <w:vAlign w:val="center"/>
          </w:tcPr>
          <w:p w14:paraId="00007062" w14:textId="77777777" w:rsidR="00ED07A5" w:rsidRPr="0080674A" w:rsidRDefault="00ED07A5" w:rsidP="003E77CB">
            <w:pPr>
              <w:spacing w:line="240" w:lineRule="auto"/>
              <w:jc w:val="left"/>
              <w:rPr>
                <w:rFonts w:eastAsia="Times New Roman" w:cs="Times New Roman"/>
                <w:szCs w:val="24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I miss daily conversations with my colleagues.</w:t>
            </w:r>
          </w:p>
        </w:tc>
        <w:tc>
          <w:tcPr>
            <w:tcW w:w="770" w:type="pct"/>
            <w:shd w:val="clear" w:color="auto" w:fill="FFFFFF"/>
            <w:vAlign w:val="center"/>
          </w:tcPr>
          <w:p w14:paraId="2BE421B1" w14:textId="77777777" w:rsidR="00ED07A5" w:rsidRPr="0080674A" w:rsidRDefault="00ED07A5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2.72</w:t>
            </w:r>
          </w:p>
        </w:tc>
        <w:tc>
          <w:tcPr>
            <w:tcW w:w="740" w:type="pct"/>
            <w:shd w:val="clear" w:color="auto" w:fill="FFFFFF"/>
            <w:vAlign w:val="center"/>
          </w:tcPr>
          <w:p w14:paraId="69ED3EB8" w14:textId="77777777" w:rsidR="00ED07A5" w:rsidRPr="0080674A" w:rsidRDefault="00ED07A5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2.64</w:t>
            </w:r>
          </w:p>
        </w:tc>
        <w:tc>
          <w:tcPr>
            <w:tcW w:w="740" w:type="pct"/>
            <w:shd w:val="clear" w:color="auto" w:fill="FFFFFF"/>
            <w:vAlign w:val="center"/>
          </w:tcPr>
          <w:p w14:paraId="4D8C020B" w14:textId="77777777" w:rsidR="00ED07A5" w:rsidRPr="0080674A" w:rsidRDefault="00ED07A5" w:rsidP="003E77C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2.72</w:t>
            </w:r>
          </w:p>
        </w:tc>
      </w:tr>
      <w:tr w:rsidR="006477B5" w:rsidRPr="0080674A" w14:paraId="4175E485" w14:textId="77777777" w:rsidTr="00ED07A5">
        <w:tc>
          <w:tcPr>
            <w:tcW w:w="2749" w:type="pct"/>
            <w:shd w:val="clear" w:color="auto" w:fill="FFFFFF"/>
            <w:noWrap/>
            <w:vAlign w:val="center"/>
          </w:tcPr>
          <w:p w14:paraId="565B77E3" w14:textId="77777777" w:rsidR="006477B5" w:rsidRPr="0080674A" w:rsidRDefault="006477B5" w:rsidP="003E77CB">
            <w:pPr>
              <w:spacing w:line="240" w:lineRule="auto"/>
              <w:jc w:val="left"/>
              <w:rPr>
                <w:rFonts w:eastAsia="Times New Roman" w:cs="Times New Roman"/>
                <w:szCs w:val="24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I try to stay in touch with my colleagues every day.</w:t>
            </w:r>
          </w:p>
        </w:tc>
        <w:tc>
          <w:tcPr>
            <w:tcW w:w="770" w:type="pct"/>
            <w:shd w:val="clear" w:color="auto" w:fill="FFFFFF"/>
            <w:vAlign w:val="center"/>
          </w:tcPr>
          <w:p w14:paraId="0E132EE3" w14:textId="77777777" w:rsidR="006477B5" w:rsidRPr="0080674A" w:rsidRDefault="006477B5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2.16</w:t>
            </w:r>
          </w:p>
        </w:tc>
        <w:tc>
          <w:tcPr>
            <w:tcW w:w="740" w:type="pct"/>
            <w:shd w:val="clear" w:color="auto" w:fill="FFFFFF"/>
            <w:vAlign w:val="center"/>
          </w:tcPr>
          <w:p w14:paraId="10FA71C4" w14:textId="77777777" w:rsidR="006477B5" w:rsidRPr="0080674A" w:rsidRDefault="006477B5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2.30</w:t>
            </w:r>
          </w:p>
        </w:tc>
        <w:tc>
          <w:tcPr>
            <w:tcW w:w="740" w:type="pct"/>
            <w:shd w:val="clear" w:color="auto" w:fill="FFFFFF"/>
            <w:vAlign w:val="center"/>
          </w:tcPr>
          <w:p w14:paraId="72EB21A0" w14:textId="77777777" w:rsidR="006477B5" w:rsidRPr="0080674A" w:rsidRDefault="006477B5" w:rsidP="003E77C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2.16</w:t>
            </w:r>
          </w:p>
        </w:tc>
      </w:tr>
      <w:tr w:rsidR="006477B5" w:rsidRPr="0080674A" w14:paraId="2CF30B1E" w14:textId="77777777" w:rsidTr="003E77CB">
        <w:tc>
          <w:tcPr>
            <w:tcW w:w="2749" w:type="pct"/>
            <w:shd w:val="clear" w:color="auto" w:fill="FFFFFF"/>
            <w:noWrap/>
            <w:vAlign w:val="center"/>
          </w:tcPr>
          <w:p w14:paraId="2A9808C2" w14:textId="77777777" w:rsidR="006477B5" w:rsidRPr="0080674A" w:rsidRDefault="006477B5" w:rsidP="003E77CB">
            <w:pPr>
              <w:spacing w:line="240" w:lineRule="auto"/>
              <w:jc w:val="left"/>
              <w:rPr>
                <w:rFonts w:eastAsia="Times New Roman" w:cs="Times New Roman"/>
                <w:szCs w:val="24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I feel lonely.</w:t>
            </w:r>
          </w:p>
        </w:tc>
        <w:tc>
          <w:tcPr>
            <w:tcW w:w="770" w:type="pct"/>
            <w:shd w:val="clear" w:color="auto" w:fill="FFFFFF"/>
            <w:vAlign w:val="center"/>
          </w:tcPr>
          <w:p w14:paraId="2594B778" w14:textId="77777777" w:rsidR="006477B5" w:rsidRPr="0080674A" w:rsidRDefault="006477B5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1.76</w:t>
            </w:r>
          </w:p>
        </w:tc>
        <w:tc>
          <w:tcPr>
            <w:tcW w:w="740" w:type="pct"/>
            <w:shd w:val="clear" w:color="auto" w:fill="FFFFFF"/>
            <w:vAlign w:val="center"/>
          </w:tcPr>
          <w:p w14:paraId="554F4AE3" w14:textId="77777777" w:rsidR="006477B5" w:rsidRPr="0080674A" w:rsidRDefault="006477B5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2.06</w:t>
            </w:r>
          </w:p>
        </w:tc>
        <w:tc>
          <w:tcPr>
            <w:tcW w:w="740" w:type="pct"/>
            <w:shd w:val="clear" w:color="auto" w:fill="FFFFFF"/>
            <w:vAlign w:val="center"/>
          </w:tcPr>
          <w:p w14:paraId="5DF8CD91" w14:textId="77777777" w:rsidR="006477B5" w:rsidRPr="0080674A" w:rsidRDefault="006477B5" w:rsidP="003E77C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1.76</w:t>
            </w:r>
          </w:p>
        </w:tc>
      </w:tr>
      <w:bookmarkEnd w:id="0"/>
      <w:tr w:rsidR="006477B5" w:rsidRPr="0080674A" w14:paraId="22B1635F" w14:textId="77777777" w:rsidTr="003E77CB">
        <w:tc>
          <w:tcPr>
            <w:tcW w:w="27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2FE56C4" w14:textId="77777777" w:rsidR="006477B5" w:rsidRPr="0080674A" w:rsidRDefault="006477B5" w:rsidP="003E77C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Scale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2536103" w14:textId="77777777" w:rsidR="006477B5" w:rsidRPr="0080674A" w:rsidRDefault="006477B5" w:rsidP="003E77CB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0674A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6.64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3BD98B2" w14:textId="77777777" w:rsidR="006477B5" w:rsidRPr="0080674A" w:rsidRDefault="006477B5" w:rsidP="003E77CB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0674A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3.18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B979EBC" w14:textId="4E5CCC66" w:rsidR="006477B5" w:rsidRPr="0080674A" w:rsidRDefault="006477B5" w:rsidP="003E77CB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0674A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.68</w:t>
            </w:r>
          </w:p>
        </w:tc>
      </w:tr>
    </w:tbl>
    <w:p w14:paraId="0A3DFB85" w14:textId="4410B1FB" w:rsidR="006477B5" w:rsidRPr="0080674A" w:rsidRDefault="006477B5" w:rsidP="006477B5">
      <w:pPr>
        <w:autoSpaceDE w:val="0"/>
        <w:autoSpaceDN w:val="0"/>
        <w:adjustRightInd w:val="0"/>
        <w:spacing w:line="240" w:lineRule="auto"/>
        <w:rPr>
          <w:rFonts w:cs="Times New Roman"/>
          <w:i/>
          <w:iCs/>
          <w:sz w:val="20"/>
          <w:szCs w:val="20"/>
          <w:lang w:val="en-GB"/>
        </w:rPr>
      </w:pPr>
      <w:r w:rsidRPr="0080674A">
        <w:rPr>
          <w:rFonts w:cs="Times New Roman"/>
          <w:i/>
          <w:iCs/>
          <w:sz w:val="20"/>
          <w:szCs w:val="20"/>
          <w:lang w:val="en-GB"/>
        </w:rPr>
        <w:t xml:space="preserve">Note: </w:t>
      </w:r>
      <w:r w:rsidRPr="0080674A">
        <w:rPr>
          <w:rFonts w:cs="Times New Roman"/>
          <w:sz w:val="20"/>
          <w:szCs w:val="20"/>
          <w:lang w:val="en-GB"/>
        </w:rPr>
        <w:t>The introduction to the scale was: “To what extent do you agree with the following statements:”</w:t>
      </w:r>
    </w:p>
    <w:p w14:paraId="06E6E627" w14:textId="77777777" w:rsidR="006477B5" w:rsidRPr="0080674A" w:rsidRDefault="006477B5" w:rsidP="006477B5">
      <w:pPr>
        <w:rPr>
          <w:rFonts w:eastAsia="Times New Roman" w:cs="Times New Roman"/>
          <w:szCs w:val="24"/>
          <w:lang w:val="en-GB"/>
        </w:rPr>
      </w:pPr>
    </w:p>
    <w:p w14:paraId="20791AD7" w14:textId="533316F9" w:rsidR="006477B5" w:rsidRPr="0080674A" w:rsidRDefault="006477B5" w:rsidP="006477B5">
      <w:pPr>
        <w:rPr>
          <w:rFonts w:eastAsia="Times New Roman" w:cs="Times New Roman"/>
          <w:b/>
          <w:bCs/>
          <w:szCs w:val="24"/>
          <w:lang w:val="en-GB"/>
        </w:rPr>
      </w:pPr>
      <w:r w:rsidRPr="0080674A">
        <w:rPr>
          <w:rFonts w:eastAsia="Times New Roman" w:cs="Times New Roman"/>
          <w:b/>
          <w:bCs/>
          <w:szCs w:val="24"/>
          <w:lang w:val="en-GB"/>
        </w:rPr>
        <w:t xml:space="preserve">Table 3a. </w:t>
      </w:r>
      <w:r w:rsidRPr="0080674A">
        <w:rPr>
          <w:b/>
          <w:bCs/>
          <w:lang w:val="en-GB"/>
        </w:rPr>
        <w:t>Situational anxiety scale</w:t>
      </w:r>
    </w:p>
    <w:p w14:paraId="6318088F" w14:textId="1C772E37" w:rsidR="006477B5" w:rsidRPr="000572C5" w:rsidRDefault="006477B5" w:rsidP="006477B5">
      <w:pPr>
        <w:rPr>
          <w:rFonts w:cs="Times New Roman"/>
          <w:szCs w:val="24"/>
          <w:lang w:val="en-GB"/>
        </w:rPr>
      </w:pPr>
      <w:r w:rsidRPr="0080674A">
        <w:rPr>
          <w:rFonts w:cs="Times New Roman"/>
          <w:szCs w:val="24"/>
          <w:lang w:val="en-GB"/>
        </w:rPr>
        <w:t>Means, standard deviations, and item-total score-corrected correlations</w:t>
      </w:r>
      <w:r w:rsidR="00AE7D69" w:rsidRPr="0080674A">
        <w:rPr>
          <w:lang w:val="en-GB"/>
        </w:rPr>
        <w:t xml:space="preserve">; validity </w:t>
      </w:r>
      <w:r w:rsidR="00AE7D69" w:rsidRPr="000572C5">
        <w:rPr>
          <w:lang w:val="en-GB"/>
        </w:rPr>
        <w:t>calculated on raw data</w:t>
      </w:r>
      <w:r w:rsidRPr="000572C5">
        <w:rPr>
          <w:rFonts w:cs="Times New Roman"/>
          <w:szCs w:val="24"/>
          <w:lang w:val="en-GB"/>
        </w:rPr>
        <w:t xml:space="preserve"> (</w:t>
      </w:r>
      <w:r w:rsidRPr="000572C5">
        <w:rPr>
          <w:rFonts w:cs="Times New Roman"/>
          <w:i/>
          <w:iCs/>
          <w:szCs w:val="24"/>
          <w:lang w:val="en-GB"/>
        </w:rPr>
        <w:t>N</w:t>
      </w:r>
      <w:r w:rsidRPr="000572C5">
        <w:rPr>
          <w:rFonts w:cs="Times New Roman"/>
          <w:szCs w:val="24"/>
          <w:lang w:val="en-GB"/>
        </w:rPr>
        <w:t xml:space="preserve"> = 804,</w:t>
      </w:r>
      <w:r w:rsidRPr="000572C5">
        <w:rPr>
          <w:rFonts w:eastAsia="Times New Roman" w:cs="Times New Roman"/>
          <w:szCs w:val="24"/>
          <w:lang w:val="en-GB"/>
        </w:rPr>
        <w:t xml:space="preserve"> α = .81</w:t>
      </w:r>
      <w:r w:rsidR="00A7638C" w:rsidRPr="000572C5">
        <w:rPr>
          <w:rFonts w:eastAsia="Times New Roman" w:cs="Times New Roman"/>
          <w:szCs w:val="24"/>
          <w:lang w:val="en-GB"/>
        </w:rPr>
        <w:t xml:space="preserve">, </w:t>
      </w:r>
      <w:r w:rsidR="00A7638C" w:rsidRPr="000572C5">
        <w:rPr>
          <w:rFonts w:cs="Times New Roman"/>
          <w:lang w:val="en-GB"/>
        </w:rPr>
        <w:t>ω</w:t>
      </w:r>
      <w:r w:rsidR="00A7638C" w:rsidRPr="000572C5">
        <w:rPr>
          <w:rFonts w:cs="Times New Roman"/>
          <w:vertAlign w:val="subscript"/>
          <w:lang w:val="en-GB"/>
        </w:rPr>
        <w:t>h</w:t>
      </w:r>
      <w:r w:rsidR="00A7638C" w:rsidRPr="000572C5">
        <w:rPr>
          <w:rFonts w:cs="Times New Roman"/>
          <w:lang w:val="en-GB"/>
        </w:rPr>
        <w:t xml:space="preserve"> = .82, λ</w:t>
      </w:r>
      <w:r w:rsidR="00A7638C" w:rsidRPr="000572C5">
        <w:rPr>
          <w:rFonts w:cs="Times New Roman"/>
          <w:vertAlign w:val="subscript"/>
          <w:lang w:val="en-GB"/>
        </w:rPr>
        <w:t>6</w:t>
      </w:r>
      <w:r w:rsidR="00A7638C" w:rsidRPr="000572C5">
        <w:rPr>
          <w:rFonts w:cs="Times New Roman"/>
          <w:lang w:val="en-GB"/>
        </w:rPr>
        <w:t xml:space="preserve"> = .80</w:t>
      </w:r>
      <w:r w:rsidRPr="000572C5">
        <w:rPr>
          <w:rFonts w:cs="Times New Roman"/>
          <w:szCs w:val="24"/>
          <w:lang w:val="en-GB"/>
        </w:rPr>
        <w:t>).</w:t>
      </w:r>
    </w:p>
    <w:tbl>
      <w:tblPr>
        <w:tblW w:w="4219" w:type="pct"/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</w:tblPr>
      <w:tblGrid>
        <w:gridCol w:w="4208"/>
        <w:gridCol w:w="1179"/>
        <w:gridCol w:w="1133"/>
        <w:gridCol w:w="1133"/>
      </w:tblGrid>
      <w:tr w:rsidR="006477B5" w:rsidRPr="0080674A" w14:paraId="25934818" w14:textId="77777777" w:rsidTr="003E77CB">
        <w:tc>
          <w:tcPr>
            <w:tcW w:w="27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C0D3E1A" w14:textId="77777777" w:rsidR="006477B5" w:rsidRPr="0080674A" w:rsidRDefault="006477B5" w:rsidP="003E77C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Item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314315B" w14:textId="77777777" w:rsidR="006477B5" w:rsidRPr="0080674A" w:rsidRDefault="006477B5" w:rsidP="003E77C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M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8B63599" w14:textId="77777777" w:rsidR="006477B5" w:rsidRPr="0080674A" w:rsidRDefault="006477B5" w:rsidP="003E77C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SD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132D146" w14:textId="77777777" w:rsidR="006477B5" w:rsidRPr="0080674A" w:rsidRDefault="006477B5" w:rsidP="003E77C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r</w:t>
            </w:r>
            <w:r w:rsidRPr="008067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pl-PL"/>
              </w:rPr>
              <w:t>tt</w:t>
            </w:r>
          </w:p>
        </w:tc>
      </w:tr>
      <w:tr w:rsidR="006477B5" w:rsidRPr="0080674A" w14:paraId="251A291D" w14:textId="77777777" w:rsidTr="003E77CB">
        <w:tc>
          <w:tcPr>
            <w:tcW w:w="2749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E417625" w14:textId="77777777" w:rsidR="006477B5" w:rsidRPr="0080674A" w:rsidRDefault="006477B5" w:rsidP="003E77CB">
            <w:pPr>
              <w:spacing w:line="240" w:lineRule="auto"/>
              <w:jc w:val="left"/>
              <w:rPr>
                <w:rFonts w:eastAsia="Times New Roman" w:cs="Times New Roman"/>
                <w:szCs w:val="24"/>
                <w:lang w:val="en-GB" w:eastAsia="pl-PL"/>
              </w:rPr>
            </w:pPr>
            <w:r w:rsidRPr="0080674A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I feel anxious about my future.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05E3079" w14:textId="77777777" w:rsidR="006477B5" w:rsidRPr="0080674A" w:rsidRDefault="006477B5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3.62</w:t>
            </w:r>
          </w:p>
        </w:tc>
        <w:tc>
          <w:tcPr>
            <w:tcW w:w="74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876734A" w14:textId="77777777" w:rsidR="006477B5" w:rsidRPr="0080674A" w:rsidRDefault="006477B5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1.59</w:t>
            </w:r>
          </w:p>
        </w:tc>
        <w:tc>
          <w:tcPr>
            <w:tcW w:w="74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331B5DA" w14:textId="5B577B0D" w:rsidR="006477B5" w:rsidRPr="0080674A" w:rsidRDefault="006477B5" w:rsidP="003E77C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.72</w:t>
            </w:r>
          </w:p>
        </w:tc>
      </w:tr>
      <w:tr w:rsidR="006477B5" w:rsidRPr="0080674A" w14:paraId="0C1B877C" w14:textId="77777777" w:rsidTr="003E77CB">
        <w:tc>
          <w:tcPr>
            <w:tcW w:w="2749" w:type="pct"/>
            <w:shd w:val="clear" w:color="auto" w:fill="FFFFFF"/>
            <w:noWrap/>
            <w:vAlign w:val="center"/>
            <w:hideMark/>
          </w:tcPr>
          <w:p w14:paraId="77A80ADC" w14:textId="77777777" w:rsidR="006477B5" w:rsidRPr="0080674A" w:rsidRDefault="006477B5" w:rsidP="003E77CB">
            <w:pPr>
              <w:spacing w:line="240" w:lineRule="auto"/>
              <w:jc w:val="left"/>
              <w:rPr>
                <w:rFonts w:eastAsia="Times New Roman" w:cs="Times New Roman"/>
                <w:szCs w:val="24"/>
                <w:lang w:val="en-GB" w:eastAsia="pl-PL"/>
              </w:rPr>
            </w:pPr>
            <w:r w:rsidRPr="0080674A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I worry about my job stability.</w:t>
            </w:r>
          </w:p>
        </w:tc>
        <w:tc>
          <w:tcPr>
            <w:tcW w:w="770" w:type="pct"/>
            <w:shd w:val="clear" w:color="auto" w:fill="FFFFFF"/>
            <w:vAlign w:val="center"/>
          </w:tcPr>
          <w:p w14:paraId="04B59C27" w14:textId="77777777" w:rsidR="006477B5" w:rsidRPr="0080674A" w:rsidRDefault="006477B5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3.39</w:t>
            </w:r>
          </w:p>
        </w:tc>
        <w:tc>
          <w:tcPr>
            <w:tcW w:w="740" w:type="pct"/>
            <w:shd w:val="clear" w:color="auto" w:fill="FFFFFF"/>
            <w:vAlign w:val="center"/>
          </w:tcPr>
          <w:p w14:paraId="46342BF4" w14:textId="77777777" w:rsidR="006477B5" w:rsidRPr="0080674A" w:rsidRDefault="006477B5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1.73</w:t>
            </w:r>
          </w:p>
        </w:tc>
        <w:tc>
          <w:tcPr>
            <w:tcW w:w="740" w:type="pct"/>
            <w:shd w:val="clear" w:color="auto" w:fill="FFFFFF"/>
            <w:vAlign w:val="center"/>
          </w:tcPr>
          <w:p w14:paraId="5A871AC9" w14:textId="46188587" w:rsidR="006477B5" w:rsidRPr="0080674A" w:rsidRDefault="006477B5" w:rsidP="003E77C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.67</w:t>
            </w:r>
          </w:p>
        </w:tc>
      </w:tr>
      <w:tr w:rsidR="00ED07A5" w:rsidRPr="0080674A" w14:paraId="58893CA4" w14:textId="77777777" w:rsidTr="003E77CB">
        <w:tc>
          <w:tcPr>
            <w:tcW w:w="2749" w:type="pct"/>
            <w:shd w:val="clear" w:color="auto" w:fill="FFFFFF"/>
            <w:noWrap/>
            <w:vAlign w:val="center"/>
            <w:hideMark/>
          </w:tcPr>
          <w:p w14:paraId="66118169" w14:textId="77777777" w:rsidR="00ED07A5" w:rsidRPr="0080674A" w:rsidRDefault="00ED07A5" w:rsidP="003E77CB">
            <w:pPr>
              <w:spacing w:line="240" w:lineRule="auto"/>
              <w:jc w:val="left"/>
              <w:rPr>
                <w:rFonts w:eastAsia="Times New Roman" w:cs="Times New Roman"/>
                <w:szCs w:val="24"/>
                <w:lang w:val="en-GB" w:eastAsia="pl-PL"/>
              </w:rPr>
            </w:pPr>
            <w:r w:rsidRPr="0080674A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I worry about my family/friends.</w:t>
            </w:r>
          </w:p>
        </w:tc>
        <w:tc>
          <w:tcPr>
            <w:tcW w:w="770" w:type="pct"/>
            <w:shd w:val="clear" w:color="auto" w:fill="FFFFFF"/>
            <w:vAlign w:val="center"/>
          </w:tcPr>
          <w:p w14:paraId="489E9154" w14:textId="77777777" w:rsidR="00ED07A5" w:rsidRPr="0080674A" w:rsidRDefault="00ED07A5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4.43</w:t>
            </w:r>
          </w:p>
        </w:tc>
        <w:tc>
          <w:tcPr>
            <w:tcW w:w="740" w:type="pct"/>
            <w:shd w:val="clear" w:color="auto" w:fill="FFFFFF"/>
            <w:vAlign w:val="center"/>
          </w:tcPr>
          <w:p w14:paraId="063A2AD8" w14:textId="77777777" w:rsidR="00ED07A5" w:rsidRPr="0080674A" w:rsidRDefault="00ED07A5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1.39</w:t>
            </w:r>
          </w:p>
        </w:tc>
        <w:tc>
          <w:tcPr>
            <w:tcW w:w="740" w:type="pct"/>
            <w:shd w:val="clear" w:color="auto" w:fill="FFFFFF"/>
            <w:vAlign w:val="center"/>
          </w:tcPr>
          <w:p w14:paraId="008A6675" w14:textId="77777777" w:rsidR="00ED07A5" w:rsidRPr="0080674A" w:rsidRDefault="00ED07A5" w:rsidP="003E77C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.55</w:t>
            </w:r>
          </w:p>
        </w:tc>
      </w:tr>
      <w:tr w:rsidR="006477B5" w:rsidRPr="0080674A" w14:paraId="3B5748F0" w14:textId="77777777" w:rsidTr="003E77CB">
        <w:tc>
          <w:tcPr>
            <w:tcW w:w="2749" w:type="pct"/>
            <w:shd w:val="clear" w:color="auto" w:fill="FFFFFF"/>
            <w:noWrap/>
            <w:vAlign w:val="center"/>
            <w:hideMark/>
          </w:tcPr>
          <w:p w14:paraId="17295A32" w14:textId="77777777" w:rsidR="006477B5" w:rsidRPr="0080674A" w:rsidRDefault="006477B5" w:rsidP="003E77CB">
            <w:pPr>
              <w:spacing w:line="240" w:lineRule="auto"/>
              <w:jc w:val="left"/>
              <w:rPr>
                <w:rFonts w:eastAsia="Times New Roman" w:cs="Times New Roman"/>
                <w:szCs w:val="24"/>
                <w:lang w:val="en-GB" w:eastAsia="pl-PL"/>
              </w:rPr>
            </w:pPr>
            <w:r w:rsidRPr="0080674A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I worry about housing instability.</w:t>
            </w:r>
          </w:p>
        </w:tc>
        <w:tc>
          <w:tcPr>
            <w:tcW w:w="770" w:type="pct"/>
            <w:shd w:val="clear" w:color="auto" w:fill="FFFFFF"/>
            <w:vAlign w:val="center"/>
          </w:tcPr>
          <w:p w14:paraId="2875E1D8" w14:textId="77777777" w:rsidR="006477B5" w:rsidRPr="0080674A" w:rsidRDefault="006477B5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2.49</w:t>
            </w:r>
          </w:p>
        </w:tc>
        <w:tc>
          <w:tcPr>
            <w:tcW w:w="740" w:type="pct"/>
            <w:shd w:val="clear" w:color="auto" w:fill="FFFFFF"/>
            <w:vAlign w:val="center"/>
          </w:tcPr>
          <w:p w14:paraId="4D65DF5A" w14:textId="77777777" w:rsidR="006477B5" w:rsidRPr="0080674A" w:rsidRDefault="006477B5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1.54</w:t>
            </w:r>
          </w:p>
        </w:tc>
        <w:tc>
          <w:tcPr>
            <w:tcW w:w="740" w:type="pct"/>
            <w:shd w:val="clear" w:color="auto" w:fill="FFFFFF"/>
            <w:vAlign w:val="center"/>
          </w:tcPr>
          <w:p w14:paraId="58366F43" w14:textId="35C763C9" w:rsidR="006477B5" w:rsidRPr="0080674A" w:rsidRDefault="006477B5" w:rsidP="003E77C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.54</w:t>
            </w:r>
          </w:p>
        </w:tc>
      </w:tr>
      <w:tr w:rsidR="00ED07A5" w:rsidRPr="0080674A" w14:paraId="260557C3" w14:textId="77777777" w:rsidTr="00ED07A5">
        <w:tc>
          <w:tcPr>
            <w:tcW w:w="2749" w:type="pct"/>
            <w:shd w:val="clear" w:color="auto" w:fill="FFFFFF"/>
            <w:noWrap/>
            <w:vAlign w:val="center"/>
            <w:hideMark/>
          </w:tcPr>
          <w:p w14:paraId="32714DB9" w14:textId="77777777" w:rsidR="00ED07A5" w:rsidRPr="0080674A" w:rsidRDefault="00ED07A5" w:rsidP="003E77CB">
            <w:pPr>
              <w:spacing w:line="240" w:lineRule="auto"/>
              <w:jc w:val="left"/>
              <w:rPr>
                <w:rFonts w:eastAsia="Times New Roman" w:cs="Times New Roman"/>
                <w:szCs w:val="24"/>
                <w:lang w:val="en-GB" w:eastAsia="pl-PL"/>
              </w:rPr>
            </w:pPr>
            <w:r w:rsidRPr="0080674A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I am afraid of an approaching economic crisis.</w:t>
            </w:r>
          </w:p>
        </w:tc>
        <w:tc>
          <w:tcPr>
            <w:tcW w:w="770" w:type="pct"/>
            <w:shd w:val="clear" w:color="auto" w:fill="FFFFFF"/>
            <w:vAlign w:val="center"/>
          </w:tcPr>
          <w:p w14:paraId="3FBF745E" w14:textId="77777777" w:rsidR="00ED07A5" w:rsidRPr="0080674A" w:rsidRDefault="00ED07A5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4.80</w:t>
            </w:r>
          </w:p>
        </w:tc>
        <w:tc>
          <w:tcPr>
            <w:tcW w:w="740" w:type="pct"/>
            <w:shd w:val="clear" w:color="auto" w:fill="FFFFFF"/>
            <w:vAlign w:val="center"/>
          </w:tcPr>
          <w:p w14:paraId="2EE022E6" w14:textId="77777777" w:rsidR="00ED07A5" w:rsidRPr="0080674A" w:rsidRDefault="00ED07A5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1.22</w:t>
            </w:r>
          </w:p>
        </w:tc>
        <w:tc>
          <w:tcPr>
            <w:tcW w:w="740" w:type="pct"/>
            <w:shd w:val="clear" w:color="auto" w:fill="FFFFFF"/>
            <w:vAlign w:val="center"/>
          </w:tcPr>
          <w:p w14:paraId="67A7A8D8" w14:textId="77777777" w:rsidR="00ED07A5" w:rsidRPr="0080674A" w:rsidRDefault="00ED07A5" w:rsidP="003E77C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.54</w:t>
            </w:r>
          </w:p>
        </w:tc>
      </w:tr>
      <w:tr w:rsidR="006477B5" w:rsidRPr="0080674A" w14:paraId="67B7BD50" w14:textId="77777777" w:rsidTr="00ED07A5">
        <w:tc>
          <w:tcPr>
            <w:tcW w:w="2749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78F1A3D" w14:textId="77777777" w:rsidR="006477B5" w:rsidRPr="0080674A" w:rsidRDefault="006477B5" w:rsidP="003E77CB">
            <w:pPr>
              <w:spacing w:line="240" w:lineRule="auto"/>
              <w:jc w:val="left"/>
              <w:rPr>
                <w:rFonts w:eastAsia="Times New Roman" w:cs="Times New Roman"/>
                <w:szCs w:val="24"/>
                <w:lang w:val="en-GB" w:eastAsia="pl-PL"/>
              </w:rPr>
            </w:pPr>
            <w:r w:rsidRPr="0080674A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The current crisis will further social inequalities.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7EE4D29" w14:textId="77777777" w:rsidR="006477B5" w:rsidRPr="0080674A" w:rsidRDefault="006477B5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5.01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C12DDCF" w14:textId="77777777" w:rsidR="006477B5" w:rsidRPr="0080674A" w:rsidRDefault="006477B5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1.17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AD425B7" w14:textId="2385D062" w:rsidR="006477B5" w:rsidRPr="0080674A" w:rsidRDefault="006477B5" w:rsidP="003E77C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.37</w:t>
            </w:r>
          </w:p>
        </w:tc>
      </w:tr>
      <w:tr w:rsidR="006477B5" w:rsidRPr="0080674A" w14:paraId="2497EE70" w14:textId="77777777" w:rsidTr="00ED07A5">
        <w:tc>
          <w:tcPr>
            <w:tcW w:w="27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632DE84" w14:textId="77777777" w:rsidR="006477B5" w:rsidRPr="0080674A" w:rsidRDefault="006477B5" w:rsidP="003E77C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Scale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88F4F23" w14:textId="77777777" w:rsidR="006477B5" w:rsidRPr="0080674A" w:rsidRDefault="006477B5" w:rsidP="003E77CB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0674A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23.74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CDBBBBF" w14:textId="77777777" w:rsidR="006477B5" w:rsidRPr="0080674A" w:rsidRDefault="006477B5" w:rsidP="003E77CB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0674A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6.2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4BE538B" w14:textId="65C4DBDF" w:rsidR="006477B5" w:rsidRPr="0080674A" w:rsidRDefault="006477B5" w:rsidP="003E77CB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0674A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.41</w:t>
            </w:r>
          </w:p>
        </w:tc>
      </w:tr>
    </w:tbl>
    <w:p w14:paraId="73A30A96" w14:textId="3A309553" w:rsidR="006477B5" w:rsidRPr="0080674A" w:rsidRDefault="006477B5" w:rsidP="006477B5">
      <w:pPr>
        <w:autoSpaceDE w:val="0"/>
        <w:autoSpaceDN w:val="0"/>
        <w:adjustRightInd w:val="0"/>
        <w:spacing w:line="240" w:lineRule="auto"/>
        <w:rPr>
          <w:rFonts w:cs="Times New Roman"/>
          <w:i/>
          <w:iCs/>
          <w:sz w:val="20"/>
          <w:szCs w:val="20"/>
          <w:lang w:val="en-GB"/>
        </w:rPr>
      </w:pPr>
      <w:r w:rsidRPr="0080674A">
        <w:rPr>
          <w:rFonts w:cs="Times New Roman"/>
          <w:i/>
          <w:iCs/>
          <w:sz w:val="20"/>
          <w:szCs w:val="20"/>
          <w:lang w:val="en-GB"/>
        </w:rPr>
        <w:t xml:space="preserve">Note: </w:t>
      </w:r>
      <w:r w:rsidRPr="0080674A">
        <w:rPr>
          <w:rFonts w:cs="Times New Roman"/>
          <w:sz w:val="20"/>
          <w:szCs w:val="20"/>
          <w:lang w:val="en-GB"/>
        </w:rPr>
        <w:t>The introduction to the scale was: “To what extent do you agree with the following statements</w:t>
      </w:r>
      <w:r w:rsidR="00822B3C" w:rsidRPr="0080674A">
        <w:rPr>
          <w:rFonts w:cs="Times New Roman"/>
          <w:sz w:val="20"/>
          <w:szCs w:val="20"/>
          <w:lang w:val="en-GB"/>
        </w:rPr>
        <w:t>:</w:t>
      </w:r>
      <w:r w:rsidRPr="0080674A">
        <w:rPr>
          <w:rFonts w:cs="Times New Roman"/>
          <w:sz w:val="20"/>
          <w:szCs w:val="20"/>
          <w:lang w:val="en-GB"/>
        </w:rPr>
        <w:t>”</w:t>
      </w:r>
    </w:p>
    <w:p w14:paraId="50DA1CC5" w14:textId="77777777" w:rsidR="006477B5" w:rsidRPr="0080674A" w:rsidRDefault="006477B5" w:rsidP="006477B5">
      <w:pPr>
        <w:rPr>
          <w:rFonts w:eastAsia="Times New Roman" w:cs="Times New Roman"/>
          <w:b/>
          <w:bCs/>
          <w:szCs w:val="24"/>
          <w:lang w:val="en-GB"/>
        </w:rPr>
      </w:pPr>
    </w:p>
    <w:p w14:paraId="4E7F4617" w14:textId="03B0C3F0" w:rsidR="00822B3C" w:rsidRPr="0080674A" w:rsidRDefault="006477B5" w:rsidP="006477B5">
      <w:pPr>
        <w:rPr>
          <w:rFonts w:cs="Times New Roman"/>
          <w:b/>
          <w:bCs/>
          <w:szCs w:val="24"/>
          <w:lang w:val="en-GB"/>
        </w:rPr>
      </w:pPr>
      <w:r w:rsidRPr="0080674A">
        <w:rPr>
          <w:rFonts w:eastAsia="Times New Roman" w:cs="Times New Roman"/>
          <w:b/>
          <w:bCs/>
          <w:szCs w:val="24"/>
          <w:lang w:val="en-GB"/>
        </w:rPr>
        <w:t xml:space="preserve">Table 4a. </w:t>
      </w:r>
      <w:r w:rsidR="00822B3C" w:rsidRPr="0080674A">
        <w:rPr>
          <w:rFonts w:cs="Times New Roman"/>
          <w:b/>
          <w:bCs/>
          <w:szCs w:val="24"/>
          <w:lang w:val="en-GB"/>
        </w:rPr>
        <w:t xml:space="preserve">Family and social </w:t>
      </w:r>
      <w:r w:rsidR="00822B3C" w:rsidRPr="0080674A">
        <w:rPr>
          <w:b/>
          <w:bCs/>
          <w:lang w:val="en-GB"/>
        </w:rPr>
        <w:t>support scale</w:t>
      </w:r>
    </w:p>
    <w:p w14:paraId="5A8E8A35" w14:textId="2334C32F" w:rsidR="006477B5" w:rsidRPr="000572C5" w:rsidRDefault="006477B5" w:rsidP="006477B5">
      <w:pPr>
        <w:rPr>
          <w:rFonts w:eastAsia="Times New Roman" w:cs="Times New Roman"/>
          <w:szCs w:val="24"/>
          <w:lang w:val="en-GB"/>
        </w:rPr>
      </w:pPr>
      <w:r w:rsidRPr="0080674A">
        <w:rPr>
          <w:rFonts w:cs="Times New Roman"/>
          <w:szCs w:val="24"/>
          <w:lang w:val="en-GB"/>
        </w:rPr>
        <w:t>Means, standard deviations, and item-total score-corrected correlations</w:t>
      </w:r>
      <w:r w:rsidR="00AE7D69" w:rsidRPr="0080674A">
        <w:rPr>
          <w:lang w:val="en-GB"/>
        </w:rPr>
        <w:t xml:space="preserve">; validity </w:t>
      </w:r>
      <w:r w:rsidR="00AE7D69" w:rsidRPr="000572C5">
        <w:rPr>
          <w:lang w:val="en-GB"/>
        </w:rPr>
        <w:t>calculated on raw data</w:t>
      </w:r>
      <w:r w:rsidRPr="000572C5">
        <w:rPr>
          <w:rFonts w:cs="Times New Roman"/>
          <w:szCs w:val="24"/>
          <w:lang w:val="en-GB"/>
        </w:rPr>
        <w:t xml:space="preserve"> (</w:t>
      </w:r>
      <w:r w:rsidRPr="000572C5">
        <w:rPr>
          <w:rFonts w:cs="Times New Roman"/>
          <w:i/>
          <w:iCs/>
          <w:szCs w:val="24"/>
          <w:lang w:val="en-GB"/>
        </w:rPr>
        <w:t>N</w:t>
      </w:r>
      <w:r w:rsidRPr="000572C5">
        <w:rPr>
          <w:rFonts w:cs="Times New Roman"/>
          <w:szCs w:val="24"/>
          <w:lang w:val="en-GB"/>
        </w:rPr>
        <w:t xml:space="preserve"> = 804,</w:t>
      </w:r>
      <w:r w:rsidRPr="000572C5">
        <w:rPr>
          <w:rFonts w:eastAsia="Times New Roman" w:cs="Times New Roman"/>
          <w:szCs w:val="24"/>
          <w:lang w:val="en-GB"/>
        </w:rPr>
        <w:t xml:space="preserve"> α </w:t>
      </w:r>
      <w:r w:rsidR="006079F2" w:rsidRPr="000572C5">
        <w:rPr>
          <w:rFonts w:eastAsia="Times New Roman" w:cs="Times New Roman"/>
          <w:szCs w:val="24"/>
          <w:lang w:val="en-GB"/>
        </w:rPr>
        <w:t>&amp;</w:t>
      </w:r>
      <w:r w:rsidR="00A7638C" w:rsidRPr="000572C5">
        <w:rPr>
          <w:rFonts w:eastAsia="Times New Roman" w:cs="Times New Roman"/>
          <w:szCs w:val="24"/>
          <w:lang w:val="en-GB"/>
        </w:rPr>
        <w:t xml:space="preserve"> </w:t>
      </w:r>
      <w:r w:rsidR="00A7638C" w:rsidRPr="000572C5">
        <w:rPr>
          <w:rFonts w:cs="Times New Roman"/>
          <w:lang w:val="en-GB"/>
        </w:rPr>
        <w:t>ω</w:t>
      </w:r>
      <w:r w:rsidR="00A7638C" w:rsidRPr="000572C5">
        <w:rPr>
          <w:rFonts w:cs="Times New Roman"/>
          <w:vertAlign w:val="subscript"/>
          <w:lang w:val="en-GB"/>
        </w:rPr>
        <w:t>h</w:t>
      </w:r>
      <w:r w:rsidR="00A7638C" w:rsidRPr="000572C5">
        <w:rPr>
          <w:rFonts w:cs="Times New Roman"/>
          <w:lang w:val="en-GB"/>
        </w:rPr>
        <w:t xml:space="preserve"> = .80, λ</w:t>
      </w:r>
      <w:r w:rsidR="00A7638C" w:rsidRPr="000572C5">
        <w:rPr>
          <w:rFonts w:cs="Times New Roman"/>
          <w:vertAlign w:val="subscript"/>
          <w:lang w:val="en-GB"/>
        </w:rPr>
        <w:t>6</w:t>
      </w:r>
      <w:r w:rsidR="00A7638C" w:rsidRPr="000572C5">
        <w:rPr>
          <w:rFonts w:cs="Times New Roman"/>
          <w:lang w:val="en-GB"/>
        </w:rPr>
        <w:t xml:space="preserve"> = .78</w:t>
      </w:r>
      <w:r w:rsidRPr="000572C5">
        <w:rPr>
          <w:rFonts w:cs="Times New Roman"/>
          <w:szCs w:val="24"/>
          <w:lang w:val="en-GB"/>
        </w:rPr>
        <w:t>).</w:t>
      </w:r>
    </w:p>
    <w:tbl>
      <w:tblPr>
        <w:tblW w:w="4297" w:type="pct"/>
        <w:tblLayout w:type="fixed"/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</w:tblPr>
      <w:tblGrid>
        <w:gridCol w:w="5393"/>
        <w:gridCol w:w="801"/>
        <w:gridCol w:w="801"/>
        <w:gridCol w:w="800"/>
      </w:tblGrid>
      <w:tr w:rsidR="006477B5" w:rsidRPr="0080674A" w14:paraId="03FF35C9" w14:textId="77777777" w:rsidTr="00822B3C">
        <w:tc>
          <w:tcPr>
            <w:tcW w:w="3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958E886" w14:textId="77777777" w:rsidR="006477B5" w:rsidRPr="0080674A" w:rsidRDefault="006477B5" w:rsidP="003E77C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lastRenderedPageBreak/>
              <w:t>Item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2DD2B47" w14:textId="77777777" w:rsidR="006477B5" w:rsidRPr="0080674A" w:rsidRDefault="006477B5" w:rsidP="003E77C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M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9D23164" w14:textId="77777777" w:rsidR="006477B5" w:rsidRPr="0080674A" w:rsidRDefault="006477B5" w:rsidP="003E77C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SD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FBD80B3" w14:textId="77777777" w:rsidR="006477B5" w:rsidRPr="0080674A" w:rsidRDefault="006477B5" w:rsidP="003E77C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pl-PL"/>
              </w:rPr>
            </w:pPr>
            <w:r w:rsidRPr="008067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r</w:t>
            </w:r>
            <w:r w:rsidRPr="008067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pl-PL"/>
              </w:rPr>
              <w:t>tt</w:t>
            </w:r>
          </w:p>
        </w:tc>
      </w:tr>
      <w:tr w:rsidR="006477B5" w:rsidRPr="0080674A" w14:paraId="52348ACB" w14:textId="77777777" w:rsidTr="00822B3C">
        <w:tc>
          <w:tcPr>
            <w:tcW w:w="3459" w:type="pct"/>
            <w:shd w:val="clear" w:color="auto" w:fill="FFFFFF"/>
            <w:noWrap/>
            <w:vAlign w:val="center"/>
            <w:hideMark/>
          </w:tcPr>
          <w:p w14:paraId="40748659" w14:textId="6EC2D3E8" w:rsidR="006477B5" w:rsidRPr="0080674A" w:rsidRDefault="006477B5" w:rsidP="003E77CB">
            <w:pPr>
              <w:spacing w:line="240" w:lineRule="auto"/>
              <w:jc w:val="left"/>
              <w:rPr>
                <w:rFonts w:eastAsia="Times New Roman" w:cs="Times New Roman"/>
                <w:szCs w:val="24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I feel comfortable having my family/partner/roommates/flatmates around during this time.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5152CF7C" w14:textId="77777777" w:rsidR="006477B5" w:rsidRPr="0080674A" w:rsidRDefault="006477B5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4.34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70EEA900" w14:textId="77777777" w:rsidR="006477B5" w:rsidRPr="0080674A" w:rsidRDefault="006477B5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2.14</w:t>
            </w:r>
          </w:p>
        </w:tc>
        <w:tc>
          <w:tcPr>
            <w:tcW w:w="513" w:type="pct"/>
            <w:shd w:val="clear" w:color="auto" w:fill="FFFFFF"/>
            <w:vAlign w:val="center"/>
          </w:tcPr>
          <w:p w14:paraId="0ED666DB" w14:textId="1A1D6DEC" w:rsidR="006477B5" w:rsidRPr="0080674A" w:rsidRDefault="006477B5" w:rsidP="003E77C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.76</w:t>
            </w:r>
          </w:p>
        </w:tc>
      </w:tr>
      <w:tr w:rsidR="006477B5" w:rsidRPr="0080674A" w14:paraId="312FF0A1" w14:textId="77777777" w:rsidTr="00822B3C">
        <w:tc>
          <w:tcPr>
            <w:tcW w:w="3459" w:type="pct"/>
            <w:shd w:val="clear" w:color="auto" w:fill="FFFFFF"/>
            <w:noWrap/>
            <w:vAlign w:val="center"/>
            <w:hideMark/>
          </w:tcPr>
          <w:p w14:paraId="44BD602B" w14:textId="77777777" w:rsidR="006477B5" w:rsidRPr="0080674A" w:rsidRDefault="006477B5" w:rsidP="003E77CB">
            <w:pPr>
              <w:spacing w:line="240" w:lineRule="auto"/>
              <w:jc w:val="left"/>
              <w:rPr>
                <w:rFonts w:eastAsia="Times New Roman" w:cs="Times New Roman"/>
                <w:szCs w:val="24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I have good relations at home.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301F23F8" w14:textId="77777777" w:rsidR="006477B5" w:rsidRPr="0080674A" w:rsidRDefault="006477B5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4.63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35B3AC79" w14:textId="77777777" w:rsidR="006477B5" w:rsidRPr="0080674A" w:rsidRDefault="006477B5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2.12</w:t>
            </w:r>
          </w:p>
        </w:tc>
        <w:tc>
          <w:tcPr>
            <w:tcW w:w="513" w:type="pct"/>
            <w:shd w:val="clear" w:color="auto" w:fill="FFFFFF"/>
            <w:vAlign w:val="center"/>
          </w:tcPr>
          <w:p w14:paraId="48EC6D75" w14:textId="760EA8EF" w:rsidR="006477B5" w:rsidRPr="0080674A" w:rsidRDefault="006477B5" w:rsidP="003E77C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.72</w:t>
            </w:r>
          </w:p>
        </w:tc>
      </w:tr>
      <w:tr w:rsidR="006477B5" w:rsidRPr="0080674A" w14:paraId="600CE5DA" w14:textId="77777777" w:rsidTr="00822B3C">
        <w:tc>
          <w:tcPr>
            <w:tcW w:w="3459" w:type="pct"/>
            <w:shd w:val="clear" w:color="auto" w:fill="FFFFFF"/>
            <w:noWrap/>
            <w:vAlign w:val="center"/>
            <w:hideMark/>
          </w:tcPr>
          <w:p w14:paraId="172F2323" w14:textId="43485EE5" w:rsidR="006477B5" w:rsidRPr="0080674A" w:rsidRDefault="006477B5" w:rsidP="003E77CB">
            <w:pPr>
              <w:spacing w:line="240" w:lineRule="auto"/>
              <w:jc w:val="left"/>
              <w:rPr>
                <w:rFonts w:eastAsia="Times New Roman" w:cs="Times New Roman"/>
                <w:szCs w:val="24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I enjoy being able to spend more time with my family/children/partner.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0663B69B" w14:textId="77777777" w:rsidR="006477B5" w:rsidRPr="0080674A" w:rsidRDefault="006477B5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3.95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3A611753" w14:textId="77777777" w:rsidR="006477B5" w:rsidRPr="0080674A" w:rsidRDefault="006477B5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2.27</w:t>
            </w:r>
          </w:p>
        </w:tc>
        <w:tc>
          <w:tcPr>
            <w:tcW w:w="513" w:type="pct"/>
            <w:shd w:val="clear" w:color="auto" w:fill="FFFFFF"/>
            <w:vAlign w:val="center"/>
          </w:tcPr>
          <w:p w14:paraId="39C89BC7" w14:textId="2B73CD7D" w:rsidR="006477B5" w:rsidRPr="0080674A" w:rsidRDefault="006477B5" w:rsidP="003E77C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.65</w:t>
            </w:r>
          </w:p>
        </w:tc>
      </w:tr>
      <w:tr w:rsidR="00822B3C" w:rsidRPr="0080674A" w14:paraId="46554320" w14:textId="77777777" w:rsidTr="00822B3C">
        <w:tc>
          <w:tcPr>
            <w:tcW w:w="3459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657A6B2" w14:textId="605CDF79" w:rsidR="00822B3C" w:rsidRPr="0080674A" w:rsidRDefault="00822B3C" w:rsidP="003E77CB">
            <w:pPr>
              <w:spacing w:line="240" w:lineRule="auto"/>
              <w:jc w:val="left"/>
              <w:rPr>
                <w:rFonts w:eastAsia="Times New Roman" w:cs="Times New Roman"/>
                <w:szCs w:val="24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I feel the support of my family/flatmates/friends/community during this time.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BA2FD91" w14:textId="77777777" w:rsidR="00822B3C" w:rsidRPr="0080674A" w:rsidRDefault="00822B3C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4.68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6E663BD" w14:textId="77777777" w:rsidR="00822B3C" w:rsidRPr="0080674A" w:rsidRDefault="00822B3C" w:rsidP="003E77C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1.67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F8D2F1D" w14:textId="77777777" w:rsidR="00822B3C" w:rsidRPr="0080674A" w:rsidRDefault="00822B3C" w:rsidP="003E77CB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80674A">
              <w:rPr>
                <w:rFonts w:cs="Times New Roman"/>
                <w:color w:val="000000"/>
                <w:sz w:val="20"/>
                <w:szCs w:val="20"/>
                <w:lang w:val="en-GB"/>
              </w:rPr>
              <w:t>.38</w:t>
            </w:r>
          </w:p>
        </w:tc>
      </w:tr>
      <w:tr w:rsidR="006477B5" w:rsidRPr="0080674A" w14:paraId="5377320D" w14:textId="77777777" w:rsidTr="00822B3C">
        <w:tc>
          <w:tcPr>
            <w:tcW w:w="3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9DABDC0" w14:textId="77777777" w:rsidR="006477B5" w:rsidRPr="0080674A" w:rsidRDefault="006477B5" w:rsidP="003E77C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8067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Scale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7AE5BA0" w14:textId="77777777" w:rsidR="006477B5" w:rsidRPr="0080674A" w:rsidRDefault="006477B5" w:rsidP="003E77CB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0674A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17.61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6FDB9AE" w14:textId="77777777" w:rsidR="006477B5" w:rsidRPr="0080674A" w:rsidRDefault="006477B5" w:rsidP="003E77CB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0674A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6.56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EC916AA" w14:textId="149F0735" w:rsidR="006477B5" w:rsidRPr="0080674A" w:rsidRDefault="006477B5" w:rsidP="003E77CB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0674A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.52</w:t>
            </w:r>
          </w:p>
        </w:tc>
      </w:tr>
    </w:tbl>
    <w:p w14:paraId="2795F051" w14:textId="6DDB9C42" w:rsidR="006477B5" w:rsidRPr="0080674A" w:rsidRDefault="006477B5" w:rsidP="006477B5">
      <w:pPr>
        <w:autoSpaceDE w:val="0"/>
        <w:autoSpaceDN w:val="0"/>
        <w:adjustRightInd w:val="0"/>
        <w:spacing w:line="240" w:lineRule="auto"/>
        <w:rPr>
          <w:rFonts w:cs="Times New Roman"/>
          <w:i/>
          <w:iCs/>
          <w:sz w:val="20"/>
          <w:szCs w:val="20"/>
          <w:lang w:val="en-GB"/>
        </w:rPr>
      </w:pPr>
      <w:r w:rsidRPr="0080674A">
        <w:rPr>
          <w:rFonts w:cs="Times New Roman"/>
          <w:i/>
          <w:iCs/>
          <w:sz w:val="20"/>
          <w:szCs w:val="20"/>
          <w:lang w:val="en-GB"/>
        </w:rPr>
        <w:t>Note</w:t>
      </w:r>
      <w:r w:rsidR="00822B3C" w:rsidRPr="0080674A">
        <w:rPr>
          <w:rFonts w:cs="Times New Roman"/>
          <w:i/>
          <w:iCs/>
          <w:sz w:val="20"/>
          <w:szCs w:val="20"/>
          <w:lang w:val="en-GB"/>
        </w:rPr>
        <w:t>:</w:t>
      </w:r>
      <w:r w:rsidRPr="0080674A">
        <w:rPr>
          <w:rFonts w:cs="Times New Roman"/>
          <w:i/>
          <w:iCs/>
          <w:sz w:val="20"/>
          <w:szCs w:val="20"/>
          <w:lang w:val="en-GB"/>
        </w:rPr>
        <w:t xml:space="preserve"> </w:t>
      </w:r>
      <w:r w:rsidRPr="0080674A">
        <w:rPr>
          <w:rFonts w:cs="Times New Roman"/>
          <w:sz w:val="20"/>
          <w:szCs w:val="20"/>
          <w:lang w:val="en-GB"/>
        </w:rPr>
        <w:t>The introduction to the scale was: “To what extent do you agree with the following statements</w:t>
      </w:r>
      <w:r w:rsidR="00822B3C" w:rsidRPr="0080674A">
        <w:rPr>
          <w:rFonts w:cs="Times New Roman"/>
          <w:sz w:val="20"/>
          <w:szCs w:val="20"/>
          <w:lang w:val="en-GB"/>
        </w:rPr>
        <w:t>:</w:t>
      </w:r>
      <w:r w:rsidRPr="0080674A">
        <w:rPr>
          <w:rFonts w:cs="Times New Roman"/>
          <w:sz w:val="20"/>
          <w:szCs w:val="20"/>
          <w:lang w:val="en-GB"/>
        </w:rPr>
        <w:t>”</w:t>
      </w:r>
    </w:p>
    <w:sectPr w:rsidR="006477B5" w:rsidRPr="0080674A" w:rsidSect="00120822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679492" w14:textId="77777777" w:rsidR="00FB2DD9" w:rsidRDefault="00FB2DD9" w:rsidP="00BA69A2">
      <w:pPr>
        <w:spacing w:line="240" w:lineRule="auto"/>
      </w:pPr>
      <w:r>
        <w:separator/>
      </w:r>
    </w:p>
  </w:endnote>
  <w:endnote w:type="continuationSeparator" w:id="0">
    <w:p w14:paraId="6F5022CE" w14:textId="77777777" w:rsidR="00FB2DD9" w:rsidRDefault="00FB2DD9" w:rsidP="00BA69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88006376"/>
      <w:docPartObj>
        <w:docPartGallery w:val="Page Numbers (Bottom of Page)"/>
        <w:docPartUnique/>
      </w:docPartObj>
    </w:sdtPr>
    <w:sdtEndPr/>
    <w:sdtContent>
      <w:p w14:paraId="624699B2" w14:textId="22FDE037" w:rsidR="00DD24A2" w:rsidRDefault="00DD24A2" w:rsidP="003A5578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FAA8BC" w14:textId="77777777" w:rsidR="00FB2DD9" w:rsidRDefault="00FB2DD9" w:rsidP="00BA69A2">
      <w:pPr>
        <w:spacing w:line="240" w:lineRule="auto"/>
      </w:pPr>
      <w:r>
        <w:separator/>
      </w:r>
    </w:p>
  </w:footnote>
  <w:footnote w:type="continuationSeparator" w:id="0">
    <w:p w14:paraId="579C7E71" w14:textId="77777777" w:rsidR="00FB2DD9" w:rsidRDefault="00FB2DD9" w:rsidP="00BA69A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D45A6"/>
    <w:multiLevelType w:val="hybridMultilevel"/>
    <w:tmpl w:val="F078B1AE"/>
    <w:lvl w:ilvl="0" w:tplc="A6E4184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4D566F"/>
    <w:multiLevelType w:val="hybridMultilevel"/>
    <w:tmpl w:val="55B21CF0"/>
    <w:lvl w:ilvl="0" w:tplc="A6A0F9EE">
      <w:start w:val="1"/>
      <w:numFmt w:val="decimal"/>
      <w:lvlText w:val="%1."/>
      <w:lvlJc w:val="left"/>
      <w:pPr>
        <w:tabs>
          <w:tab w:val="num" w:pos="624"/>
        </w:tabs>
        <w:ind w:left="624" w:hanging="340"/>
      </w:pPr>
      <w:rPr>
        <w:rFonts w:cs="Times New Roman" w:hint="default"/>
        <w:b w:val="0"/>
        <w:bCs w:val="0"/>
      </w:rPr>
    </w:lvl>
    <w:lvl w:ilvl="1" w:tplc="0415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 w15:restartNumberingAfterBreak="0">
    <w:nsid w:val="691B7C47"/>
    <w:multiLevelType w:val="hybridMultilevel"/>
    <w:tmpl w:val="DACC53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B70F80"/>
    <w:multiLevelType w:val="hybridMultilevel"/>
    <w:tmpl w:val="1C30D126"/>
    <w:lvl w:ilvl="0" w:tplc="1EBEDA0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7C0"/>
    <w:rsid w:val="00010820"/>
    <w:rsid w:val="0001157B"/>
    <w:rsid w:val="00013C0A"/>
    <w:rsid w:val="0001765D"/>
    <w:rsid w:val="000203B9"/>
    <w:rsid w:val="00020BE4"/>
    <w:rsid w:val="0002183D"/>
    <w:rsid w:val="00024518"/>
    <w:rsid w:val="00031107"/>
    <w:rsid w:val="00033DD2"/>
    <w:rsid w:val="00036CE9"/>
    <w:rsid w:val="00040001"/>
    <w:rsid w:val="000409D8"/>
    <w:rsid w:val="000421AA"/>
    <w:rsid w:val="0004383C"/>
    <w:rsid w:val="00050775"/>
    <w:rsid w:val="0005369C"/>
    <w:rsid w:val="000572C5"/>
    <w:rsid w:val="0006357F"/>
    <w:rsid w:val="000637FE"/>
    <w:rsid w:val="00071C1F"/>
    <w:rsid w:val="000740B4"/>
    <w:rsid w:val="00074610"/>
    <w:rsid w:val="0007688A"/>
    <w:rsid w:val="000802E0"/>
    <w:rsid w:val="00080AE8"/>
    <w:rsid w:val="000812BD"/>
    <w:rsid w:val="00085C66"/>
    <w:rsid w:val="00087CB3"/>
    <w:rsid w:val="000933D5"/>
    <w:rsid w:val="000A2FF8"/>
    <w:rsid w:val="000A50E1"/>
    <w:rsid w:val="000B1912"/>
    <w:rsid w:val="000B47FE"/>
    <w:rsid w:val="000B4937"/>
    <w:rsid w:val="000B6C7B"/>
    <w:rsid w:val="000B7830"/>
    <w:rsid w:val="000C5D44"/>
    <w:rsid w:val="000C7B56"/>
    <w:rsid w:val="000D00A7"/>
    <w:rsid w:val="000D06B2"/>
    <w:rsid w:val="000D5CE4"/>
    <w:rsid w:val="000D662C"/>
    <w:rsid w:val="000E0CA7"/>
    <w:rsid w:val="000E18D1"/>
    <w:rsid w:val="000E2000"/>
    <w:rsid w:val="000E2917"/>
    <w:rsid w:val="000E3A88"/>
    <w:rsid w:val="000E42D4"/>
    <w:rsid w:val="000E5A01"/>
    <w:rsid w:val="000E662C"/>
    <w:rsid w:val="000F3EA8"/>
    <w:rsid w:val="000F600B"/>
    <w:rsid w:val="000F7D00"/>
    <w:rsid w:val="001010F7"/>
    <w:rsid w:val="001031C2"/>
    <w:rsid w:val="001040DC"/>
    <w:rsid w:val="00104BD3"/>
    <w:rsid w:val="0010547E"/>
    <w:rsid w:val="0010645D"/>
    <w:rsid w:val="00106483"/>
    <w:rsid w:val="001111C7"/>
    <w:rsid w:val="00112E00"/>
    <w:rsid w:val="00114CF3"/>
    <w:rsid w:val="00116D18"/>
    <w:rsid w:val="00120822"/>
    <w:rsid w:val="00123965"/>
    <w:rsid w:val="001268A1"/>
    <w:rsid w:val="00126AD7"/>
    <w:rsid w:val="00126BF6"/>
    <w:rsid w:val="00126EE2"/>
    <w:rsid w:val="0012789B"/>
    <w:rsid w:val="00130B9F"/>
    <w:rsid w:val="0013560C"/>
    <w:rsid w:val="00137167"/>
    <w:rsid w:val="00140D8D"/>
    <w:rsid w:val="00141475"/>
    <w:rsid w:val="00141747"/>
    <w:rsid w:val="00142E83"/>
    <w:rsid w:val="00145791"/>
    <w:rsid w:val="00150E89"/>
    <w:rsid w:val="00154171"/>
    <w:rsid w:val="00155773"/>
    <w:rsid w:val="001604DA"/>
    <w:rsid w:val="00162DB3"/>
    <w:rsid w:val="00164796"/>
    <w:rsid w:val="001656B6"/>
    <w:rsid w:val="00170F89"/>
    <w:rsid w:val="0017669F"/>
    <w:rsid w:val="00176CFF"/>
    <w:rsid w:val="001776A8"/>
    <w:rsid w:val="0018215C"/>
    <w:rsid w:val="00184CB1"/>
    <w:rsid w:val="00190B30"/>
    <w:rsid w:val="00191183"/>
    <w:rsid w:val="00197CAB"/>
    <w:rsid w:val="00197E6F"/>
    <w:rsid w:val="001A0B3E"/>
    <w:rsid w:val="001A18BA"/>
    <w:rsid w:val="001A24CB"/>
    <w:rsid w:val="001A5551"/>
    <w:rsid w:val="001B2D5F"/>
    <w:rsid w:val="001B33E2"/>
    <w:rsid w:val="001B5C62"/>
    <w:rsid w:val="001B65D9"/>
    <w:rsid w:val="001C0071"/>
    <w:rsid w:val="001C1A34"/>
    <w:rsid w:val="001D131B"/>
    <w:rsid w:val="001D16EF"/>
    <w:rsid w:val="001D7173"/>
    <w:rsid w:val="001D7379"/>
    <w:rsid w:val="001E0772"/>
    <w:rsid w:val="001E2E6F"/>
    <w:rsid w:val="001E4921"/>
    <w:rsid w:val="001E4AAC"/>
    <w:rsid w:val="001E74E2"/>
    <w:rsid w:val="001F3986"/>
    <w:rsid w:val="00200F58"/>
    <w:rsid w:val="002125C1"/>
    <w:rsid w:val="00222247"/>
    <w:rsid w:val="002350F0"/>
    <w:rsid w:val="002365AA"/>
    <w:rsid w:val="002427A5"/>
    <w:rsid w:val="00242C83"/>
    <w:rsid w:val="002449B7"/>
    <w:rsid w:val="00245785"/>
    <w:rsid w:val="00252152"/>
    <w:rsid w:val="00254AC5"/>
    <w:rsid w:val="00256066"/>
    <w:rsid w:val="00256E02"/>
    <w:rsid w:val="0025706F"/>
    <w:rsid w:val="00267545"/>
    <w:rsid w:val="002754E7"/>
    <w:rsid w:val="00280AD0"/>
    <w:rsid w:val="0028389F"/>
    <w:rsid w:val="00284B84"/>
    <w:rsid w:val="00285C9F"/>
    <w:rsid w:val="00287557"/>
    <w:rsid w:val="00287B9D"/>
    <w:rsid w:val="002926F7"/>
    <w:rsid w:val="002939CE"/>
    <w:rsid w:val="002A2ABD"/>
    <w:rsid w:val="002A35E3"/>
    <w:rsid w:val="002A5099"/>
    <w:rsid w:val="002A591B"/>
    <w:rsid w:val="002A6051"/>
    <w:rsid w:val="002B5900"/>
    <w:rsid w:val="002C35C6"/>
    <w:rsid w:val="002C4F3E"/>
    <w:rsid w:val="002C5BEF"/>
    <w:rsid w:val="002C6CEF"/>
    <w:rsid w:val="002C7BD2"/>
    <w:rsid w:val="002C7C01"/>
    <w:rsid w:val="002D0310"/>
    <w:rsid w:val="002D339B"/>
    <w:rsid w:val="002D3856"/>
    <w:rsid w:val="002D6D07"/>
    <w:rsid w:val="002D7132"/>
    <w:rsid w:val="002D7C08"/>
    <w:rsid w:val="002E7631"/>
    <w:rsid w:val="002F06B0"/>
    <w:rsid w:val="002F374F"/>
    <w:rsid w:val="00301F3D"/>
    <w:rsid w:val="003023B2"/>
    <w:rsid w:val="00303F2B"/>
    <w:rsid w:val="00304427"/>
    <w:rsid w:val="003102CB"/>
    <w:rsid w:val="00314043"/>
    <w:rsid w:val="003179E3"/>
    <w:rsid w:val="00322CDA"/>
    <w:rsid w:val="0032564F"/>
    <w:rsid w:val="0032615A"/>
    <w:rsid w:val="00326999"/>
    <w:rsid w:val="003349AD"/>
    <w:rsid w:val="0034153F"/>
    <w:rsid w:val="00343581"/>
    <w:rsid w:val="0034594C"/>
    <w:rsid w:val="00345D49"/>
    <w:rsid w:val="003467B8"/>
    <w:rsid w:val="0035102E"/>
    <w:rsid w:val="00351B70"/>
    <w:rsid w:val="00353046"/>
    <w:rsid w:val="003542A5"/>
    <w:rsid w:val="00360532"/>
    <w:rsid w:val="00360A3D"/>
    <w:rsid w:val="0036507B"/>
    <w:rsid w:val="00366514"/>
    <w:rsid w:val="003668F3"/>
    <w:rsid w:val="00366A02"/>
    <w:rsid w:val="00367B46"/>
    <w:rsid w:val="00374295"/>
    <w:rsid w:val="003816FF"/>
    <w:rsid w:val="003902A1"/>
    <w:rsid w:val="0039596A"/>
    <w:rsid w:val="003A1EF5"/>
    <w:rsid w:val="003A38CF"/>
    <w:rsid w:val="003A5578"/>
    <w:rsid w:val="003A64D9"/>
    <w:rsid w:val="003B3B80"/>
    <w:rsid w:val="003B5969"/>
    <w:rsid w:val="003B7228"/>
    <w:rsid w:val="003C6974"/>
    <w:rsid w:val="003D07D1"/>
    <w:rsid w:val="003D0F21"/>
    <w:rsid w:val="003D3268"/>
    <w:rsid w:val="003E702C"/>
    <w:rsid w:val="003E77CB"/>
    <w:rsid w:val="003F3F30"/>
    <w:rsid w:val="003F59D6"/>
    <w:rsid w:val="0040241E"/>
    <w:rsid w:val="0040289A"/>
    <w:rsid w:val="00403400"/>
    <w:rsid w:val="00406574"/>
    <w:rsid w:val="00413984"/>
    <w:rsid w:val="00414FED"/>
    <w:rsid w:val="004150EC"/>
    <w:rsid w:val="004205CE"/>
    <w:rsid w:val="00423241"/>
    <w:rsid w:val="00424597"/>
    <w:rsid w:val="004245A2"/>
    <w:rsid w:val="0042743C"/>
    <w:rsid w:val="00430316"/>
    <w:rsid w:val="00430EE9"/>
    <w:rsid w:val="00431D3A"/>
    <w:rsid w:val="00432154"/>
    <w:rsid w:val="00432477"/>
    <w:rsid w:val="00432840"/>
    <w:rsid w:val="00433ACF"/>
    <w:rsid w:val="00433DE0"/>
    <w:rsid w:val="00434A95"/>
    <w:rsid w:val="00436153"/>
    <w:rsid w:val="00440113"/>
    <w:rsid w:val="00444CC7"/>
    <w:rsid w:val="004619B2"/>
    <w:rsid w:val="004673E1"/>
    <w:rsid w:val="0047156B"/>
    <w:rsid w:val="004733BD"/>
    <w:rsid w:val="0047548B"/>
    <w:rsid w:val="00481BAF"/>
    <w:rsid w:val="00490ED4"/>
    <w:rsid w:val="004922F6"/>
    <w:rsid w:val="0049545D"/>
    <w:rsid w:val="00495EFE"/>
    <w:rsid w:val="004A1F6E"/>
    <w:rsid w:val="004A33F9"/>
    <w:rsid w:val="004A4518"/>
    <w:rsid w:val="004A72FD"/>
    <w:rsid w:val="004B31CF"/>
    <w:rsid w:val="004C361D"/>
    <w:rsid w:val="004C4777"/>
    <w:rsid w:val="004C5A45"/>
    <w:rsid w:val="004C70F9"/>
    <w:rsid w:val="004C7B1A"/>
    <w:rsid w:val="004D176E"/>
    <w:rsid w:val="004D1B47"/>
    <w:rsid w:val="004D2671"/>
    <w:rsid w:val="004D384D"/>
    <w:rsid w:val="004D3A9C"/>
    <w:rsid w:val="004D54DA"/>
    <w:rsid w:val="004D64FE"/>
    <w:rsid w:val="004E42D2"/>
    <w:rsid w:val="004E4987"/>
    <w:rsid w:val="004E5167"/>
    <w:rsid w:val="004E5916"/>
    <w:rsid w:val="004F04CC"/>
    <w:rsid w:val="004F5850"/>
    <w:rsid w:val="004F780B"/>
    <w:rsid w:val="00500772"/>
    <w:rsid w:val="00500E1F"/>
    <w:rsid w:val="00511B40"/>
    <w:rsid w:val="00513C90"/>
    <w:rsid w:val="00514F3F"/>
    <w:rsid w:val="0051707C"/>
    <w:rsid w:val="00521B5F"/>
    <w:rsid w:val="00524AAD"/>
    <w:rsid w:val="0052643A"/>
    <w:rsid w:val="005303C6"/>
    <w:rsid w:val="005335F5"/>
    <w:rsid w:val="00535AC0"/>
    <w:rsid w:val="00535F9E"/>
    <w:rsid w:val="00542328"/>
    <w:rsid w:val="005445B3"/>
    <w:rsid w:val="00544F9B"/>
    <w:rsid w:val="00552018"/>
    <w:rsid w:val="005556B9"/>
    <w:rsid w:val="00556A4D"/>
    <w:rsid w:val="00556CE2"/>
    <w:rsid w:val="00563DA1"/>
    <w:rsid w:val="00565090"/>
    <w:rsid w:val="00565B47"/>
    <w:rsid w:val="00566F4C"/>
    <w:rsid w:val="00581E65"/>
    <w:rsid w:val="005848B2"/>
    <w:rsid w:val="00586706"/>
    <w:rsid w:val="00586D02"/>
    <w:rsid w:val="005911DD"/>
    <w:rsid w:val="00593201"/>
    <w:rsid w:val="00593CCB"/>
    <w:rsid w:val="0059469A"/>
    <w:rsid w:val="00595D12"/>
    <w:rsid w:val="005A4A58"/>
    <w:rsid w:val="005B4AEC"/>
    <w:rsid w:val="005B4BAD"/>
    <w:rsid w:val="005B4C0C"/>
    <w:rsid w:val="005B563A"/>
    <w:rsid w:val="005B63BE"/>
    <w:rsid w:val="005B744F"/>
    <w:rsid w:val="005C05AD"/>
    <w:rsid w:val="005C10E4"/>
    <w:rsid w:val="005C11F0"/>
    <w:rsid w:val="005C202D"/>
    <w:rsid w:val="005C26B4"/>
    <w:rsid w:val="005C4D41"/>
    <w:rsid w:val="005D18F4"/>
    <w:rsid w:val="005D3168"/>
    <w:rsid w:val="005D3B52"/>
    <w:rsid w:val="005D4E2C"/>
    <w:rsid w:val="005E30AD"/>
    <w:rsid w:val="005E6AC7"/>
    <w:rsid w:val="005F585E"/>
    <w:rsid w:val="005F7CB0"/>
    <w:rsid w:val="00601B2C"/>
    <w:rsid w:val="00604DF4"/>
    <w:rsid w:val="006060CE"/>
    <w:rsid w:val="006079F2"/>
    <w:rsid w:val="006107A1"/>
    <w:rsid w:val="00610F5A"/>
    <w:rsid w:val="00611181"/>
    <w:rsid w:val="00612BA6"/>
    <w:rsid w:val="00621BFA"/>
    <w:rsid w:val="00630235"/>
    <w:rsid w:val="006328E2"/>
    <w:rsid w:val="00632E56"/>
    <w:rsid w:val="00633720"/>
    <w:rsid w:val="0063384E"/>
    <w:rsid w:val="00637D3F"/>
    <w:rsid w:val="006404E6"/>
    <w:rsid w:val="006422F1"/>
    <w:rsid w:val="006477B5"/>
    <w:rsid w:val="006514BF"/>
    <w:rsid w:val="00652E6F"/>
    <w:rsid w:val="0065358B"/>
    <w:rsid w:val="00654238"/>
    <w:rsid w:val="00663003"/>
    <w:rsid w:val="006632F2"/>
    <w:rsid w:val="006634C0"/>
    <w:rsid w:val="0066387E"/>
    <w:rsid w:val="00663937"/>
    <w:rsid w:val="00667D09"/>
    <w:rsid w:val="006704C4"/>
    <w:rsid w:val="00671920"/>
    <w:rsid w:val="00673974"/>
    <w:rsid w:val="00682494"/>
    <w:rsid w:val="00683862"/>
    <w:rsid w:val="00687AC6"/>
    <w:rsid w:val="006937CE"/>
    <w:rsid w:val="006956DD"/>
    <w:rsid w:val="00695766"/>
    <w:rsid w:val="00695D54"/>
    <w:rsid w:val="006A0829"/>
    <w:rsid w:val="006B3B29"/>
    <w:rsid w:val="006C0EC5"/>
    <w:rsid w:val="006C1297"/>
    <w:rsid w:val="006C4D93"/>
    <w:rsid w:val="006D7F72"/>
    <w:rsid w:val="006E2D5B"/>
    <w:rsid w:val="006E46D1"/>
    <w:rsid w:val="006E70F7"/>
    <w:rsid w:val="006F04FC"/>
    <w:rsid w:val="00703B3E"/>
    <w:rsid w:val="00706FBA"/>
    <w:rsid w:val="00711452"/>
    <w:rsid w:val="007157F2"/>
    <w:rsid w:val="007233E9"/>
    <w:rsid w:val="00723C3E"/>
    <w:rsid w:val="00725850"/>
    <w:rsid w:val="00745BFB"/>
    <w:rsid w:val="0074609F"/>
    <w:rsid w:val="00751D2B"/>
    <w:rsid w:val="00753919"/>
    <w:rsid w:val="00756105"/>
    <w:rsid w:val="00760921"/>
    <w:rsid w:val="007624DE"/>
    <w:rsid w:val="00762A60"/>
    <w:rsid w:val="00764429"/>
    <w:rsid w:val="00765A13"/>
    <w:rsid w:val="00766749"/>
    <w:rsid w:val="00771651"/>
    <w:rsid w:val="00772A9B"/>
    <w:rsid w:val="00772AEB"/>
    <w:rsid w:val="00772C6F"/>
    <w:rsid w:val="00774CA2"/>
    <w:rsid w:val="007820BD"/>
    <w:rsid w:val="00782FEC"/>
    <w:rsid w:val="00790128"/>
    <w:rsid w:val="0079055A"/>
    <w:rsid w:val="00793BD2"/>
    <w:rsid w:val="00795264"/>
    <w:rsid w:val="00796622"/>
    <w:rsid w:val="007972DD"/>
    <w:rsid w:val="007A3D8D"/>
    <w:rsid w:val="007B1614"/>
    <w:rsid w:val="007B4E2B"/>
    <w:rsid w:val="007C38B9"/>
    <w:rsid w:val="007C68DB"/>
    <w:rsid w:val="007D15C3"/>
    <w:rsid w:val="007E1587"/>
    <w:rsid w:val="007E5BED"/>
    <w:rsid w:val="007F0502"/>
    <w:rsid w:val="007F0FB5"/>
    <w:rsid w:val="007F2014"/>
    <w:rsid w:val="007F2784"/>
    <w:rsid w:val="007F682D"/>
    <w:rsid w:val="008028F1"/>
    <w:rsid w:val="00804769"/>
    <w:rsid w:val="008048A2"/>
    <w:rsid w:val="00806456"/>
    <w:rsid w:val="0080674A"/>
    <w:rsid w:val="00807591"/>
    <w:rsid w:val="00813B42"/>
    <w:rsid w:val="00813F70"/>
    <w:rsid w:val="00814A16"/>
    <w:rsid w:val="0081711F"/>
    <w:rsid w:val="00822A20"/>
    <w:rsid w:val="00822B3C"/>
    <w:rsid w:val="00826004"/>
    <w:rsid w:val="00826775"/>
    <w:rsid w:val="00827F15"/>
    <w:rsid w:val="00832433"/>
    <w:rsid w:val="0083365A"/>
    <w:rsid w:val="0083400B"/>
    <w:rsid w:val="00835346"/>
    <w:rsid w:val="0083681E"/>
    <w:rsid w:val="00837CF6"/>
    <w:rsid w:val="00840A16"/>
    <w:rsid w:val="0084112E"/>
    <w:rsid w:val="00841E76"/>
    <w:rsid w:val="0084479B"/>
    <w:rsid w:val="008449B2"/>
    <w:rsid w:val="008466DD"/>
    <w:rsid w:val="00847364"/>
    <w:rsid w:val="00847C23"/>
    <w:rsid w:val="008501BF"/>
    <w:rsid w:val="0085241F"/>
    <w:rsid w:val="00854EA1"/>
    <w:rsid w:val="0086318B"/>
    <w:rsid w:val="008655DB"/>
    <w:rsid w:val="00866875"/>
    <w:rsid w:val="008751F8"/>
    <w:rsid w:val="0087615B"/>
    <w:rsid w:val="008828EB"/>
    <w:rsid w:val="008870ED"/>
    <w:rsid w:val="00887D7E"/>
    <w:rsid w:val="00890F82"/>
    <w:rsid w:val="00893A3B"/>
    <w:rsid w:val="008941F4"/>
    <w:rsid w:val="008946D7"/>
    <w:rsid w:val="008960D7"/>
    <w:rsid w:val="008A7896"/>
    <w:rsid w:val="008A7B9C"/>
    <w:rsid w:val="008B0147"/>
    <w:rsid w:val="008B730D"/>
    <w:rsid w:val="008C00E9"/>
    <w:rsid w:val="008C0F3B"/>
    <w:rsid w:val="008C213D"/>
    <w:rsid w:val="008C4CEE"/>
    <w:rsid w:val="008C56FD"/>
    <w:rsid w:val="008D0692"/>
    <w:rsid w:val="008D4152"/>
    <w:rsid w:val="008D4C79"/>
    <w:rsid w:val="008D4D13"/>
    <w:rsid w:val="008D4D51"/>
    <w:rsid w:val="008D767A"/>
    <w:rsid w:val="008D7B61"/>
    <w:rsid w:val="008D7B76"/>
    <w:rsid w:val="008E02DC"/>
    <w:rsid w:val="008E0FA8"/>
    <w:rsid w:val="008E54C9"/>
    <w:rsid w:val="008E7360"/>
    <w:rsid w:val="008E7D08"/>
    <w:rsid w:val="008F08C6"/>
    <w:rsid w:val="008F32A4"/>
    <w:rsid w:val="008F4501"/>
    <w:rsid w:val="008F4929"/>
    <w:rsid w:val="00902A2B"/>
    <w:rsid w:val="00906B65"/>
    <w:rsid w:val="00916384"/>
    <w:rsid w:val="00917184"/>
    <w:rsid w:val="0092476C"/>
    <w:rsid w:val="00926AC9"/>
    <w:rsid w:val="009304C4"/>
    <w:rsid w:val="0093222F"/>
    <w:rsid w:val="00934C13"/>
    <w:rsid w:val="00935523"/>
    <w:rsid w:val="0093636A"/>
    <w:rsid w:val="0093655A"/>
    <w:rsid w:val="009441F1"/>
    <w:rsid w:val="00945581"/>
    <w:rsid w:val="00945C9B"/>
    <w:rsid w:val="00946603"/>
    <w:rsid w:val="009477C2"/>
    <w:rsid w:val="009501CD"/>
    <w:rsid w:val="009503AE"/>
    <w:rsid w:val="00950708"/>
    <w:rsid w:val="009515D1"/>
    <w:rsid w:val="00955FBF"/>
    <w:rsid w:val="00962A27"/>
    <w:rsid w:val="00965806"/>
    <w:rsid w:val="00965AD6"/>
    <w:rsid w:val="00966D8F"/>
    <w:rsid w:val="0097053F"/>
    <w:rsid w:val="00975E31"/>
    <w:rsid w:val="00976253"/>
    <w:rsid w:val="00977DA7"/>
    <w:rsid w:val="0098012A"/>
    <w:rsid w:val="00984493"/>
    <w:rsid w:val="00986484"/>
    <w:rsid w:val="00986FEC"/>
    <w:rsid w:val="0098727C"/>
    <w:rsid w:val="00987460"/>
    <w:rsid w:val="00990DF5"/>
    <w:rsid w:val="0099165E"/>
    <w:rsid w:val="00991A9E"/>
    <w:rsid w:val="00991DCD"/>
    <w:rsid w:val="00992457"/>
    <w:rsid w:val="0099532D"/>
    <w:rsid w:val="009A1528"/>
    <w:rsid w:val="009A1934"/>
    <w:rsid w:val="009A3433"/>
    <w:rsid w:val="009A5E80"/>
    <w:rsid w:val="009B20A4"/>
    <w:rsid w:val="009B27EE"/>
    <w:rsid w:val="009C2080"/>
    <w:rsid w:val="009C3FF9"/>
    <w:rsid w:val="009C4113"/>
    <w:rsid w:val="009C454B"/>
    <w:rsid w:val="009C76FE"/>
    <w:rsid w:val="009C7AD1"/>
    <w:rsid w:val="009D40B7"/>
    <w:rsid w:val="009D6663"/>
    <w:rsid w:val="009D742B"/>
    <w:rsid w:val="009E21C4"/>
    <w:rsid w:val="009E26FB"/>
    <w:rsid w:val="009E3608"/>
    <w:rsid w:val="009E3736"/>
    <w:rsid w:val="009F421A"/>
    <w:rsid w:val="009F4557"/>
    <w:rsid w:val="009F6350"/>
    <w:rsid w:val="009F7434"/>
    <w:rsid w:val="009F7F5A"/>
    <w:rsid w:val="00A00605"/>
    <w:rsid w:val="00A0156E"/>
    <w:rsid w:val="00A03907"/>
    <w:rsid w:val="00A07F75"/>
    <w:rsid w:val="00A11897"/>
    <w:rsid w:val="00A12AD4"/>
    <w:rsid w:val="00A21DD5"/>
    <w:rsid w:val="00A22F04"/>
    <w:rsid w:val="00A25069"/>
    <w:rsid w:val="00A35CD3"/>
    <w:rsid w:val="00A36ACF"/>
    <w:rsid w:val="00A41F76"/>
    <w:rsid w:val="00A420A6"/>
    <w:rsid w:val="00A4336D"/>
    <w:rsid w:val="00A445F6"/>
    <w:rsid w:val="00A44984"/>
    <w:rsid w:val="00A513E6"/>
    <w:rsid w:val="00A526C8"/>
    <w:rsid w:val="00A55D6D"/>
    <w:rsid w:val="00A56188"/>
    <w:rsid w:val="00A67C66"/>
    <w:rsid w:val="00A7638C"/>
    <w:rsid w:val="00A82381"/>
    <w:rsid w:val="00A87296"/>
    <w:rsid w:val="00A90C65"/>
    <w:rsid w:val="00A9129A"/>
    <w:rsid w:val="00A91E26"/>
    <w:rsid w:val="00A92438"/>
    <w:rsid w:val="00AA5EDE"/>
    <w:rsid w:val="00AA7F0C"/>
    <w:rsid w:val="00AC157E"/>
    <w:rsid w:val="00AC1CAD"/>
    <w:rsid w:val="00AC745F"/>
    <w:rsid w:val="00AD08FE"/>
    <w:rsid w:val="00AD1C31"/>
    <w:rsid w:val="00AD1EBA"/>
    <w:rsid w:val="00AD2607"/>
    <w:rsid w:val="00AD27C0"/>
    <w:rsid w:val="00AD5688"/>
    <w:rsid w:val="00AE1657"/>
    <w:rsid w:val="00AE6074"/>
    <w:rsid w:val="00AE7D69"/>
    <w:rsid w:val="00AF6658"/>
    <w:rsid w:val="00AF6AE2"/>
    <w:rsid w:val="00B009C6"/>
    <w:rsid w:val="00B01876"/>
    <w:rsid w:val="00B03B44"/>
    <w:rsid w:val="00B06519"/>
    <w:rsid w:val="00B070B9"/>
    <w:rsid w:val="00B07995"/>
    <w:rsid w:val="00B07ED4"/>
    <w:rsid w:val="00B11F75"/>
    <w:rsid w:val="00B21572"/>
    <w:rsid w:val="00B225E1"/>
    <w:rsid w:val="00B22E59"/>
    <w:rsid w:val="00B24C9C"/>
    <w:rsid w:val="00B30D27"/>
    <w:rsid w:val="00B355A6"/>
    <w:rsid w:val="00B40100"/>
    <w:rsid w:val="00B41A32"/>
    <w:rsid w:val="00B44E4E"/>
    <w:rsid w:val="00B45EBB"/>
    <w:rsid w:val="00B51A21"/>
    <w:rsid w:val="00B537EF"/>
    <w:rsid w:val="00B56A38"/>
    <w:rsid w:val="00B56EE6"/>
    <w:rsid w:val="00B603E0"/>
    <w:rsid w:val="00B65F9C"/>
    <w:rsid w:val="00B75C9F"/>
    <w:rsid w:val="00B76462"/>
    <w:rsid w:val="00B76F8F"/>
    <w:rsid w:val="00B7775F"/>
    <w:rsid w:val="00B806B2"/>
    <w:rsid w:val="00B84052"/>
    <w:rsid w:val="00B857CD"/>
    <w:rsid w:val="00B930B2"/>
    <w:rsid w:val="00B967FA"/>
    <w:rsid w:val="00BA0B06"/>
    <w:rsid w:val="00BA164A"/>
    <w:rsid w:val="00BA344D"/>
    <w:rsid w:val="00BA5E60"/>
    <w:rsid w:val="00BA679D"/>
    <w:rsid w:val="00BA69A2"/>
    <w:rsid w:val="00BA7F74"/>
    <w:rsid w:val="00BB02B9"/>
    <w:rsid w:val="00BB3D15"/>
    <w:rsid w:val="00BB4BFF"/>
    <w:rsid w:val="00BB4F1C"/>
    <w:rsid w:val="00BB5BA8"/>
    <w:rsid w:val="00BB5D1F"/>
    <w:rsid w:val="00BC1C58"/>
    <w:rsid w:val="00BC3BEE"/>
    <w:rsid w:val="00BC50A9"/>
    <w:rsid w:val="00BC6783"/>
    <w:rsid w:val="00BD500A"/>
    <w:rsid w:val="00BD5475"/>
    <w:rsid w:val="00BD63AE"/>
    <w:rsid w:val="00BE0F21"/>
    <w:rsid w:val="00BE3227"/>
    <w:rsid w:val="00BE6F03"/>
    <w:rsid w:val="00BF2452"/>
    <w:rsid w:val="00BF43BC"/>
    <w:rsid w:val="00BF7892"/>
    <w:rsid w:val="00C002BE"/>
    <w:rsid w:val="00C079F5"/>
    <w:rsid w:val="00C1460A"/>
    <w:rsid w:val="00C165A1"/>
    <w:rsid w:val="00C21538"/>
    <w:rsid w:val="00C22F57"/>
    <w:rsid w:val="00C26361"/>
    <w:rsid w:val="00C3037E"/>
    <w:rsid w:val="00C326EA"/>
    <w:rsid w:val="00C36873"/>
    <w:rsid w:val="00C41CD9"/>
    <w:rsid w:val="00C42016"/>
    <w:rsid w:val="00C43447"/>
    <w:rsid w:val="00C4761E"/>
    <w:rsid w:val="00C51963"/>
    <w:rsid w:val="00C536CB"/>
    <w:rsid w:val="00C60054"/>
    <w:rsid w:val="00C7026A"/>
    <w:rsid w:val="00C705EE"/>
    <w:rsid w:val="00C70B9D"/>
    <w:rsid w:val="00C7141B"/>
    <w:rsid w:val="00C72493"/>
    <w:rsid w:val="00C73DA3"/>
    <w:rsid w:val="00C749B6"/>
    <w:rsid w:val="00C76874"/>
    <w:rsid w:val="00C77719"/>
    <w:rsid w:val="00C8223A"/>
    <w:rsid w:val="00C83F55"/>
    <w:rsid w:val="00C91B0C"/>
    <w:rsid w:val="00C94C2A"/>
    <w:rsid w:val="00CA5EA6"/>
    <w:rsid w:val="00CA60D2"/>
    <w:rsid w:val="00CA6977"/>
    <w:rsid w:val="00CA714E"/>
    <w:rsid w:val="00CB6168"/>
    <w:rsid w:val="00CC4283"/>
    <w:rsid w:val="00CC6148"/>
    <w:rsid w:val="00CD6C25"/>
    <w:rsid w:val="00CD728E"/>
    <w:rsid w:val="00CE2093"/>
    <w:rsid w:val="00CF07ED"/>
    <w:rsid w:val="00CF0CED"/>
    <w:rsid w:val="00CF1253"/>
    <w:rsid w:val="00CF31BE"/>
    <w:rsid w:val="00CF3529"/>
    <w:rsid w:val="00CF57FC"/>
    <w:rsid w:val="00CF66D5"/>
    <w:rsid w:val="00D01143"/>
    <w:rsid w:val="00D01F8F"/>
    <w:rsid w:val="00D052FB"/>
    <w:rsid w:val="00D06468"/>
    <w:rsid w:val="00D069B4"/>
    <w:rsid w:val="00D10A6D"/>
    <w:rsid w:val="00D15DAB"/>
    <w:rsid w:val="00D22636"/>
    <w:rsid w:val="00D275FF"/>
    <w:rsid w:val="00D302DB"/>
    <w:rsid w:val="00D36FB9"/>
    <w:rsid w:val="00D421F7"/>
    <w:rsid w:val="00D45EDD"/>
    <w:rsid w:val="00D468DD"/>
    <w:rsid w:val="00D47370"/>
    <w:rsid w:val="00D54D5A"/>
    <w:rsid w:val="00D55C04"/>
    <w:rsid w:val="00D57141"/>
    <w:rsid w:val="00D61357"/>
    <w:rsid w:val="00D613CE"/>
    <w:rsid w:val="00D622A6"/>
    <w:rsid w:val="00D64A41"/>
    <w:rsid w:val="00D70B6D"/>
    <w:rsid w:val="00D72827"/>
    <w:rsid w:val="00D738B2"/>
    <w:rsid w:val="00D75C77"/>
    <w:rsid w:val="00D80CEA"/>
    <w:rsid w:val="00D814BE"/>
    <w:rsid w:val="00D87E1C"/>
    <w:rsid w:val="00D91BB8"/>
    <w:rsid w:val="00D92553"/>
    <w:rsid w:val="00D92774"/>
    <w:rsid w:val="00D9286E"/>
    <w:rsid w:val="00D92DB6"/>
    <w:rsid w:val="00D93DB2"/>
    <w:rsid w:val="00DA3FD2"/>
    <w:rsid w:val="00DA5C7C"/>
    <w:rsid w:val="00DA7875"/>
    <w:rsid w:val="00DA7EC5"/>
    <w:rsid w:val="00DB0349"/>
    <w:rsid w:val="00DB4B67"/>
    <w:rsid w:val="00DB5D4A"/>
    <w:rsid w:val="00DB5FFD"/>
    <w:rsid w:val="00DB6877"/>
    <w:rsid w:val="00DB72B6"/>
    <w:rsid w:val="00DC17DD"/>
    <w:rsid w:val="00DC4168"/>
    <w:rsid w:val="00DC444E"/>
    <w:rsid w:val="00DC55A6"/>
    <w:rsid w:val="00DD07F3"/>
    <w:rsid w:val="00DD1507"/>
    <w:rsid w:val="00DD24A2"/>
    <w:rsid w:val="00DE28D4"/>
    <w:rsid w:val="00DE2B63"/>
    <w:rsid w:val="00DE35B7"/>
    <w:rsid w:val="00DE364F"/>
    <w:rsid w:val="00DF1F43"/>
    <w:rsid w:val="00DF3B63"/>
    <w:rsid w:val="00DF6E14"/>
    <w:rsid w:val="00DF7C6B"/>
    <w:rsid w:val="00E001BB"/>
    <w:rsid w:val="00E12279"/>
    <w:rsid w:val="00E13B2D"/>
    <w:rsid w:val="00E169BF"/>
    <w:rsid w:val="00E173FA"/>
    <w:rsid w:val="00E203CD"/>
    <w:rsid w:val="00E305AC"/>
    <w:rsid w:val="00E3106A"/>
    <w:rsid w:val="00E33E79"/>
    <w:rsid w:val="00E340C7"/>
    <w:rsid w:val="00E46D88"/>
    <w:rsid w:val="00E53D77"/>
    <w:rsid w:val="00E55E1D"/>
    <w:rsid w:val="00E561B3"/>
    <w:rsid w:val="00E56F34"/>
    <w:rsid w:val="00E5750E"/>
    <w:rsid w:val="00E61BF6"/>
    <w:rsid w:val="00E75BB2"/>
    <w:rsid w:val="00E77AF7"/>
    <w:rsid w:val="00E82857"/>
    <w:rsid w:val="00E8389E"/>
    <w:rsid w:val="00E87860"/>
    <w:rsid w:val="00E90B70"/>
    <w:rsid w:val="00E914C9"/>
    <w:rsid w:val="00E96013"/>
    <w:rsid w:val="00EA1D7E"/>
    <w:rsid w:val="00EA2F66"/>
    <w:rsid w:val="00EA5664"/>
    <w:rsid w:val="00EA651C"/>
    <w:rsid w:val="00EA7F3B"/>
    <w:rsid w:val="00EB27CD"/>
    <w:rsid w:val="00EB3E92"/>
    <w:rsid w:val="00EB622C"/>
    <w:rsid w:val="00EB776C"/>
    <w:rsid w:val="00EC1803"/>
    <w:rsid w:val="00EC2540"/>
    <w:rsid w:val="00EC297A"/>
    <w:rsid w:val="00EC2CEA"/>
    <w:rsid w:val="00EC4C24"/>
    <w:rsid w:val="00ED07A5"/>
    <w:rsid w:val="00ED1947"/>
    <w:rsid w:val="00ED55BE"/>
    <w:rsid w:val="00EE557A"/>
    <w:rsid w:val="00EE5A6E"/>
    <w:rsid w:val="00EF1A31"/>
    <w:rsid w:val="00EF32C5"/>
    <w:rsid w:val="00EF4207"/>
    <w:rsid w:val="00EF4A07"/>
    <w:rsid w:val="00EF5132"/>
    <w:rsid w:val="00EF58AC"/>
    <w:rsid w:val="00EF6948"/>
    <w:rsid w:val="00EF780E"/>
    <w:rsid w:val="00F0258C"/>
    <w:rsid w:val="00F039C0"/>
    <w:rsid w:val="00F149BD"/>
    <w:rsid w:val="00F15DE3"/>
    <w:rsid w:val="00F166D5"/>
    <w:rsid w:val="00F20FAE"/>
    <w:rsid w:val="00F21209"/>
    <w:rsid w:val="00F21C29"/>
    <w:rsid w:val="00F2261B"/>
    <w:rsid w:val="00F23153"/>
    <w:rsid w:val="00F23E1B"/>
    <w:rsid w:val="00F277BD"/>
    <w:rsid w:val="00F27D55"/>
    <w:rsid w:val="00F312E1"/>
    <w:rsid w:val="00F33943"/>
    <w:rsid w:val="00F41182"/>
    <w:rsid w:val="00F42C27"/>
    <w:rsid w:val="00F444C5"/>
    <w:rsid w:val="00F47637"/>
    <w:rsid w:val="00F5198B"/>
    <w:rsid w:val="00F56DB4"/>
    <w:rsid w:val="00F60187"/>
    <w:rsid w:val="00F655B6"/>
    <w:rsid w:val="00F66C97"/>
    <w:rsid w:val="00F7610A"/>
    <w:rsid w:val="00F769FE"/>
    <w:rsid w:val="00F820A4"/>
    <w:rsid w:val="00F82121"/>
    <w:rsid w:val="00F8330E"/>
    <w:rsid w:val="00F83BC6"/>
    <w:rsid w:val="00F85F70"/>
    <w:rsid w:val="00F8600B"/>
    <w:rsid w:val="00F873F3"/>
    <w:rsid w:val="00F909D5"/>
    <w:rsid w:val="00F92F19"/>
    <w:rsid w:val="00F932E2"/>
    <w:rsid w:val="00F9362B"/>
    <w:rsid w:val="00F9702C"/>
    <w:rsid w:val="00F97C4F"/>
    <w:rsid w:val="00FA5B19"/>
    <w:rsid w:val="00FA60E1"/>
    <w:rsid w:val="00FB2698"/>
    <w:rsid w:val="00FB2DD9"/>
    <w:rsid w:val="00FB75D4"/>
    <w:rsid w:val="00FB7FF8"/>
    <w:rsid w:val="00FC33E8"/>
    <w:rsid w:val="00FC3C3D"/>
    <w:rsid w:val="00FC69A3"/>
    <w:rsid w:val="00FD2048"/>
    <w:rsid w:val="00FD6614"/>
    <w:rsid w:val="00FE1950"/>
    <w:rsid w:val="00FE2CDD"/>
    <w:rsid w:val="00FE4D04"/>
    <w:rsid w:val="00FE4EE7"/>
    <w:rsid w:val="00FF04E0"/>
    <w:rsid w:val="00FF449C"/>
    <w:rsid w:val="00FF5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140760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pl-PL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36507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6507B"/>
    <w:rPr>
      <w:rFonts w:ascii="Segoe UI" w:hAnsi="Segoe UI" w:cs="Segoe UI"/>
      <w:sz w:val="18"/>
      <w:szCs w:val="18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5C10E4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5C10E4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5C10E4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5C10E4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5C10E4"/>
    <w:rPr>
      <w:b/>
      <w:bCs/>
      <w:sz w:val="20"/>
      <w:szCs w:val="20"/>
    </w:rPr>
  </w:style>
  <w:style w:type="paragraph" w:styleId="NormalnyWeb">
    <w:name w:val="Normal (Web)"/>
    <w:basedOn w:val="Normalny"/>
    <w:uiPriority w:val="99"/>
    <w:semiHidden/>
    <w:unhideWhenUsed/>
    <w:rsid w:val="00F149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pl-PL"/>
    </w:rPr>
  </w:style>
  <w:style w:type="character" w:styleId="Hipercze">
    <w:name w:val="Hyperlink"/>
    <w:basedOn w:val="Domylnaczcionkaakapitu"/>
    <w:uiPriority w:val="99"/>
    <w:unhideWhenUsed/>
    <w:rsid w:val="00D54D5A"/>
    <w:rPr>
      <w:color w:val="0000FF"/>
      <w:u w:val="single"/>
    </w:rPr>
  </w:style>
  <w:style w:type="table" w:styleId="Tabela-Siatka">
    <w:name w:val="Table Grid"/>
    <w:basedOn w:val="Standardowy"/>
    <w:uiPriority w:val="39"/>
    <w:rsid w:val="00E53D77"/>
    <w:pPr>
      <w:spacing w:line="240" w:lineRule="auto"/>
      <w:jc w:val="left"/>
    </w:pPr>
    <w:rPr>
      <w:rFonts w:asciiTheme="minorHAnsi" w:hAnsiTheme="minorHAnsi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opre">
    <w:name w:val="acopre"/>
    <w:basedOn w:val="Domylnaczcionkaakapitu"/>
    <w:rsid w:val="00A22F04"/>
  </w:style>
  <w:style w:type="character" w:styleId="Nierozpoznanawzmianka">
    <w:name w:val="Unresolved Mention"/>
    <w:basedOn w:val="Domylnaczcionkaakapitu"/>
    <w:uiPriority w:val="99"/>
    <w:semiHidden/>
    <w:unhideWhenUsed/>
    <w:rsid w:val="00934C13"/>
    <w:rPr>
      <w:color w:val="605E5C"/>
      <w:shd w:val="clear" w:color="auto" w:fill="E1DFDD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BA69A2"/>
    <w:pPr>
      <w:spacing w:line="240" w:lineRule="auto"/>
      <w:jc w:val="left"/>
    </w:pPr>
    <w:rPr>
      <w:rFonts w:ascii="Calibri" w:eastAsia="Calibri" w:hAnsi="Calibri" w:cs="Calibri"/>
      <w:sz w:val="20"/>
      <w:szCs w:val="20"/>
      <w:lang w:val="en-US" w:eastAsia="zh-CN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BA69A2"/>
    <w:rPr>
      <w:rFonts w:ascii="Calibri" w:eastAsia="Calibri" w:hAnsi="Calibri" w:cs="Calibri"/>
      <w:sz w:val="20"/>
      <w:szCs w:val="20"/>
      <w:lang w:val="en-US" w:eastAsia="zh-CN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BA69A2"/>
    <w:rPr>
      <w:vertAlign w:val="superscript"/>
    </w:rPr>
  </w:style>
  <w:style w:type="character" w:customStyle="1" w:styleId="identifier">
    <w:name w:val="identifier"/>
    <w:basedOn w:val="Domylnaczcionkaakapitu"/>
    <w:rsid w:val="00935523"/>
  </w:style>
  <w:style w:type="character" w:customStyle="1" w:styleId="id-label">
    <w:name w:val="id-label"/>
    <w:basedOn w:val="Domylnaczcionkaakapitu"/>
    <w:rsid w:val="00935523"/>
  </w:style>
  <w:style w:type="paragraph" w:styleId="Nagwek">
    <w:name w:val="header"/>
    <w:basedOn w:val="Normalny"/>
    <w:link w:val="NagwekZnak"/>
    <w:uiPriority w:val="99"/>
    <w:unhideWhenUsed/>
    <w:rsid w:val="004F780B"/>
    <w:pPr>
      <w:tabs>
        <w:tab w:val="center" w:pos="4536"/>
        <w:tab w:val="right" w:pos="9072"/>
      </w:tabs>
      <w:spacing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4F780B"/>
  </w:style>
  <w:style w:type="paragraph" w:styleId="Stopka">
    <w:name w:val="footer"/>
    <w:basedOn w:val="Normalny"/>
    <w:link w:val="StopkaZnak"/>
    <w:uiPriority w:val="99"/>
    <w:unhideWhenUsed/>
    <w:rsid w:val="004F780B"/>
    <w:pPr>
      <w:tabs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4F780B"/>
  </w:style>
  <w:style w:type="paragraph" w:customStyle="1" w:styleId="Default">
    <w:name w:val="Default"/>
    <w:rsid w:val="00F97C4F"/>
    <w:pPr>
      <w:autoSpaceDE w:val="0"/>
      <w:autoSpaceDN w:val="0"/>
      <w:adjustRightInd w:val="0"/>
      <w:spacing w:line="240" w:lineRule="auto"/>
      <w:jc w:val="left"/>
    </w:pPr>
    <w:rPr>
      <w:rFonts w:ascii="Palatino Linotype" w:hAnsi="Palatino Linotype" w:cs="Palatino Linotype"/>
      <w:color w:val="000000"/>
      <w:szCs w:val="24"/>
    </w:rPr>
  </w:style>
  <w:style w:type="paragraph" w:styleId="Akapitzlist">
    <w:name w:val="List Paragraph"/>
    <w:basedOn w:val="Normalny"/>
    <w:uiPriority w:val="34"/>
    <w:qFormat/>
    <w:rsid w:val="00521B5F"/>
    <w:pPr>
      <w:ind w:left="720"/>
      <w:contextualSpacing/>
    </w:pPr>
  </w:style>
  <w:style w:type="character" w:customStyle="1" w:styleId="cls-response">
    <w:name w:val="cls-response"/>
    <w:basedOn w:val="Domylnaczcionkaakapitu"/>
    <w:rsid w:val="0093636A"/>
  </w:style>
  <w:style w:type="character" w:styleId="UyteHipercze">
    <w:name w:val="FollowedHyperlink"/>
    <w:basedOn w:val="Domylnaczcionkaakapitu"/>
    <w:uiPriority w:val="99"/>
    <w:semiHidden/>
    <w:unhideWhenUsed/>
    <w:rsid w:val="00BB4F1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8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2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7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8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8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1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2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8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6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3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883AD9-A608-4834-B1D5-DBFD4B5358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6</Words>
  <Characters>2261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5-20T12:33:00Z</dcterms:created>
  <dcterms:modified xsi:type="dcterms:W3CDTF">2021-05-22T06:13:00Z</dcterms:modified>
</cp:coreProperties>
</file>